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C48E1" w14:textId="249BD346" w:rsidR="002524B3" w:rsidRPr="002524B3" w:rsidRDefault="002524B3">
      <w:pPr>
        <w:rPr>
          <w:sz w:val="20"/>
          <w:szCs w:val="24"/>
        </w:rPr>
      </w:pPr>
      <w:r w:rsidRPr="009D3D66">
        <w:rPr>
          <w:b/>
          <w:sz w:val="20"/>
          <w:szCs w:val="24"/>
        </w:rPr>
        <w:t>Table S</w:t>
      </w:r>
      <w:r>
        <w:rPr>
          <w:b/>
          <w:sz w:val="20"/>
          <w:szCs w:val="24"/>
        </w:rPr>
        <w:t>1</w:t>
      </w:r>
      <w:r w:rsidRPr="009D3D66">
        <w:rPr>
          <w:b/>
          <w:sz w:val="20"/>
          <w:szCs w:val="24"/>
        </w:rPr>
        <w:t xml:space="preserve">. </w:t>
      </w:r>
      <w:r w:rsidRPr="009D3D66">
        <w:rPr>
          <w:sz w:val="20"/>
          <w:szCs w:val="24"/>
        </w:rPr>
        <w:t>Microbiological and biogeochemical studies of the sulfur cycle in</w:t>
      </w:r>
      <w:r>
        <w:rPr>
          <w:sz w:val="20"/>
          <w:szCs w:val="24"/>
        </w:rPr>
        <w:t xml:space="preserve"> </w:t>
      </w:r>
      <w:proofErr w:type="spellStart"/>
      <w:r>
        <w:rPr>
          <w:sz w:val="20"/>
          <w:szCs w:val="24"/>
        </w:rPr>
        <w:t>dysoxic</w:t>
      </w:r>
      <w:proofErr w:type="spellEnd"/>
      <w:r>
        <w:rPr>
          <w:sz w:val="20"/>
          <w:szCs w:val="24"/>
        </w:rPr>
        <w:t xml:space="preserve"> marine waters</w:t>
      </w:r>
      <w:r w:rsidRPr="009D3D66">
        <w:rPr>
          <w:sz w:val="20"/>
          <w:szCs w:val="24"/>
        </w:rPr>
        <w:t xml:space="preserve">, grouped by </w:t>
      </w:r>
      <w:r>
        <w:rPr>
          <w:sz w:val="20"/>
          <w:szCs w:val="24"/>
        </w:rPr>
        <w:t>environment</w:t>
      </w:r>
      <w:r w:rsidRPr="009D3D66">
        <w:rPr>
          <w:sz w:val="20"/>
          <w:szCs w:val="24"/>
        </w:rPr>
        <w:t>.</w:t>
      </w:r>
      <w:r>
        <w:rPr>
          <w:sz w:val="20"/>
          <w:szCs w:val="24"/>
        </w:rPr>
        <w:t xml:space="preserve"> Volumes based on the work of </w:t>
      </w:r>
      <w:r>
        <w:rPr>
          <w:noProof/>
          <w:sz w:val="20"/>
          <w:szCs w:val="24"/>
        </w:rPr>
        <w:t>Paulmier and Ruiz-Pino (2009)</w:t>
      </w:r>
      <w:r>
        <w:rPr>
          <w:sz w:val="20"/>
          <w:szCs w:val="24"/>
        </w:rPr>
        <w:t xml:space="preserve"> correspond to the estimated volume of waters containing &gt;0.5 </w:t>
      </w:r>
      <w:r>
        <w:rPr>
          <w:rFonts w:cstheme="minorHAnsi"/>
          <w:sz w:val="20"/>
          <w:szCs w:val="24"/>
        </w:rPr>
        <w:t>µ</w:t>
      </w:r>
      <w:r>
        <w:rPr>
          <w:sz w:val="20"/>
          <w:szCs w:val="24"/>
        </w:rPr>
        <w:t>M nitrite. The maximum volume of anoxic water off the Namibian coast was calculated from the largest observed extent of sulfidic bottom waters (7,000 km</w:t>
      </w:r>
      <w:r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; </w:t>
      </w:r>
      <w:r>
        <w:rPr>
          <w:noProof/>
          <w:sz w:val="20"/>
          <w:szCs w:val="24"/>
        </w:rPr>
        <w:t>Lavik et al., 2009)</w:t>
      </w:r>
      <w:r>
        <w:rPr>
          <w:sz w:val="20"/>
          <w:szCs w:val="24"/>
        </w:rPr>
        <w:t xml:space="preserve"> and an assumed sulfidic layer thickness of 10 m. </w:t>
      </w:r>
    </w:p>
    <w:tbl>
      <w:tblPr>
        <w:tblStyle w:val="GridTable1Light"/>
        <w:tblW w:w="9625" w:type="dxa"/>
        <w:tblInd w:w="0" w:type="dxa"/>
        <w:tblLook w:val="04A0" w:firstRow="1" w:lastRow="0" w:firstColumn="1" w:lastColumn="0" w:noHBand="0" w:noVBand="1"/>
      </w:tblPr>
      <w:tblGrid>
        <w:gridCol w:w="1885"/>
        <w:gridCol w:w="1291"/>
        <w:gridCol w:w="2129"/>
        <w:gridCol w:w="4320"/>
      </w:tblGrid>
      <w:tr w:rsidR="00497411" w:rsidRPr="00497411" w14:paraId="5A4B04B2" w14:textId="77777777" w:rsidTr="000E1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CFBC9F9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Location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8006C3" w14:textId="77777777" w:rsidR="00497411" w:rsidRPr="00497411" w:rsidRDefault="00497411" w:rsidP="00010A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Environment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6461295" w14:textId="1727EDFE" w:rsidR="00497411" w:rsidRPr="00497411" w:rsidRDefault="00497411" w:rsidP="00010A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Volume (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)</w:t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902E3E" w14:textId="3285E8F0" w:rsidR="00497411" w:rsidRPr="00497411" w:rsidRDefault="00497411" w:rsidP="00010A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Studies</w:t>
            </w:r>
          </w:p>
        </w:tc>
      </w:tr>
      <w:tr w:rsidR="00497411" w:rsidRPr="00497411" w14:paraId="4867531B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0B000A64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Arabian Sea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1B9B5D1F" w14:textId="2D5B2C4D" w:rsidR="00497411" w:rsidRPr="00497411" w:rsidRDefault="00735924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O</w:t>
            </w:r>
            <w:r w:rsidR="00497411"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MZ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core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8A307E3" w14:textId="51260851" w:rsidR="00497411" w:rsidRPr="008515FB" w:rsidRDefault="008515FB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4.6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Paulmier&lt;/Author&gt;&lt;Year&gt;2009&lt;/Year&gt;&lt;RecNum&gt;652&lt;/RecNum&gt;&lt;DisplayText&gt;(Paulmier and Ruiz-Pino, 2009)&lt;/DisplayText&gt;&lt;record&gt;&lt;rec-number&gt;652&lt;/rec-number&gt;&lt;foreign-keys&gt;&lt;key app="EN" db-id="wstxzta9o5dzt7evdzj5pvpisf09tzx9tewr"&gt;652&lt;/key&gt;&lt;/foreign-keys&gt;&lt;ref-type name="Journal Article"&gt;17&lt;/ref-type&gt;&lt;contributors&gt;&lt;authors&gt;&lt;author&gt;Paulmier, A.&lt;/author&gt;&lt;author&gt;Ruiz-Pino, D.&lt;/author&gt;&lt;/authors&gt;&lt;/contributors&gt;&lt;auth-address&gt;LEGOS, CNRS, F-31401 Toulouse 9, France&amp;#xD;Univ Paris 06, LOCEAN, F-75252 Paris, France&lt;/auth-address&gt;&lt;titles&gt;&lt;title&gt;Oxygen minimum zones (OMZs) in the modern ocean&lt;/title&gt;&lt;secondary-title&gt;Progress in Oceanography&lt;/secondary-title&gt;&lt;alt-title&gt;Prog Oceanogr&lt;/alt-title&gt;&lt;/titles&gt;&lt;periodical&gt;&lt;full-title&gt;Progress in Oceanography&lt;/full-title&gt;&lt;abbr-1&gt;Prog. Oceanogr.&lt;/abbr-1&gt;&lt;abbr-2&gt;Prog Oceanogr&lt;/abbr-2&gt;&lt;/periodical&gt;&lt;pages&gt;113-128&lt;/pages&gt;&lt;volume&gt;80&lt;/volume&gt;&lt;number&gt;3-4&lt;/number&gt;&lt;keywords&gt;&lt;keyword&gt;oxygen minimum zones (omzs)&lt;/keyword&gt;&lt;keyword&gt;oxygen&lt;/keyword&gt;&lt;keyword&gt;global ocean&lt;/keyword&gt;&lt;keyword&gt;denitrification&lt;/keyword&gt;&lt;keyword&gt;biogeochemistry&lt;/keyword&gt;&lt;keyword&gt;anaerobic ammonium oxidation&lt;/keyword&gt;&lt;keyword&gt;tropical south-pacific&lt;/keyword&gt;&lt;keyword&gt;historical data set&lt;/keyword&gt;&lt;keyword&gt;nitrous-oxide&lt;/keyword&gt;&lt;keyword&gt;arabian sea&lt;/keyword&gt;&lt;keyword&gt;denitrification rates&lt;/keyword&gt;&lt;keyword&gt;northern chile&lt;/keyword&gt;&lt;keyword&gt;world ocean&lt;/keyword&gt;&lt;keyword&gt;black-sea&lt;/keyword&gt;&lt;keyword&gt;nitrification&lt;/keyword&gt;&lt;/keywords&gt;&lt;dates&gt;&lt;year&gt;2009&lt;/year&gt;&lt;pub-dates&gt;&lt;date&gt;Mar&lt;/date&gt;&lt;/pub-dates&gt;&lt;/dates&gt;&lt;isbn&gt;0079-6611&lt;/isbn&gt;&lt;accession-num&gt;WOS:000266904600001&lt;/accession-num&gt;&lt;urls&gt;&lt;related-urls&gt;&lt;url&gt;&amp;lt;Go to ISI&amp;gt;://WOS:000266904600001&lt;/url&gt;&lt;/related-urls&gt;&lt;/urls&gt;&lt;electronic-resource-num&gt;10.1016/j.pocean.2008.08.001&lt;/electronic-resource-num&gt;&lt;language&gt;English&lt;/language&gt;&lt;/record&gt;&lt;/Cite&gt;&lt;/EndNote&gt;</w:instrTex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A4285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47" w:tooltip="Paulmier, 2009 #652" w:history="1">
              <w:r w:rsidR="002524B3" w:rsidRPr="00A42857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aulmier and Ruiz-Pino, 2009</w:t>
              </w:r>
            </w:hyperlink>
            <w:r w:rsidRPr="00A4285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325029FB" w14:textId="41113C84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SZWVkPC9BdXRob3I+PFllYXI+MjAxNDwvWWVhcj48UmVj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SZWVkPC9BdXRob3I+PFllYXI+MjAxNDwvWWVhcj48UmVj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52" w:tooltip="Reed, 2014 #70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Reed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51B8BCB0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EC133E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Eastern tropical North Pacific (ETNP)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AB029A" w14:textId="6743F25E" w:rsidR="00497411" w:rsidRPr="00497411" w:rsidRDefault="00735924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O</w:t>
            </w:r>
            <w:r w:rsidR="00497411"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MZ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core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91716DB" w14:textId="1B80F150" w:rsidR="00497411" w:rsidRPr="00497411" w:rsidRDefault="00A42857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2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 xml:space="preserve">15 </w: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Paulmier&lt;/Author&gt;&lt;Year&gt;2009&lt;/Year&gt;&lt;RecNum&gt;652&lt;/RecNum&gt;&lt;DisplayText&gt;(Paulmier and Ruiz-Pino, 2009)&lt;/DisplayText&gt;&lt;record&gt;&lt;rec-number&gt;652&lt;/rec-number&gt;&lt;foreign-keys&gt;&lt;key app="EN" db-id="wstxzta9o5dzt7evdzj5pvpisf09tzx9tewr"&gt;652&lt;/key&gt;&lt;/foreign-keys&gt;&lt;ref-type name="Journal Article"&gt;17&lt;/ref-type&gt;&lt;contributors&gt;&lt;authors&gt;&lt;author&gt;Paulmier, A.&lt;/author&gt;&lt;author&gt;Ruiz-Pino, D.&lt;/author&gt;&lt;/authors&gt;&lt;/contributors&gt;&lt;auth-address&gt;LEGOS, CNRS, F-31401 Toulouse 9, France&amp;#xD;Univ Paris 06, LOCEAN, F-75252 Paris, France&lt;/auth-address&gt;&lt;titles&gt;&lt;title&gt;Oxygen minimum zones (OMZs) in the modern ocean&lt;/title&gt;&lt;secondary-title&gt;Progress in Oceanography&lt;/secondary-title&gt;&lt;alt-title&gt;Prog Oceanogr&lt;/alt-title&gt;&lt;/titles&gt;&lt;periodical&gt;&lt;full-title&gt;Progress in Oceanography&lt;/full-title&gt;&lt;abbr-1&gt;Prog. Oceanogr.&lt;/abbr-1&gt;&lt;abbr-2&gt;Prog Oceanogr&lt;/abbr-2&gt;&lt;/periodical&gt;&lt;pages&gt;113-128&lt;/pages&gt;&lt;volume&gt;80&lt;/volume&gt;&lt;number&gt;3-4&lt;/number&gt;&lt;keywords&gt;&lt;keyword&gt;oxygen minimum zones (omzs)&lt;/keyword&gt;&lt;keyword&gt;oxygen&lt;/keyword&gt;&lt;keyword&gt;global ocean&lt;/keyword&gt;&lt;keyword&gt;denitrification&lt;/keyword&gt;&lt;keyword&gt;biogeochemistry&lt;/keyword&gt;&lt;keyword&gt;anaerobic ammonium oxidation&lt;/keyword&gt;&lt;keyword&gt;tropical south-pacific&lt;/keyword&gt;&lt;keyword&gt;historical data set&lt;/keyword&gt;&lt;keyword&gt;nitrous-oxide&lt;/keyword&gt;&lt;keyword&gt;arabian sea&lt;/keyword&gt;&lt;keyword&gt;denitrification rates&lt;/keyword&gt;&lt;keyword&gt;northern chile&lt;/keyword&gt;&lt;keyword&gt;world ocean&lt;/keyword&gt;&lt;keyword&gt;black-sea&lt;/keyword&gt;&lt;keyword&gt;nitrification&lt;/keyword&gt;&lt;/keywords&gt;&lt;dates&gt;&lt;year&gt;2009&lt;/year&gt;&lt;pub-dates&gt;&lt;date&gt;Mar&lt;/date&gt;&lt;/pub-dates&gt;&lt;/dates&gt;&lt;isbn&gt;0079-6611&lt;/isbn&gt;&lt;accession-num&gt;WOS:000266904600001&lt;/accession-num&gt;&lt;urls&gt;&lt;related-urls&gt;&lt;url&gt;&amp;lt;Go to ISI&amp;gt;://WOS:000266904600001&lt;/url&gt;&lt;/related-urls&gt;&lt;/urls&gt;&lt;electronic-resource-num&gt;10.1016/j.pocean.2008.08.001&lt;/electronic-resource-num&gt;&lt;language&gt;English&lt;/language&gt;&lt;/record&gt;&lt;/Cite&gt;&lt;/EndNote&gt;</w:instrTex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A4285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47" w:tooltip="Paulmier, 2009 #652" w:history="1">
              <w:r w:rsidR="002524B3" w:rsidRPr="00A42857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aulmier and Ruiz-Pino, 2009</w:t>
              </w:r>
            </w:hyperlink>
            <w:r w:rsidRPr="00A4285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A4285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8F6F97" w14:textId="13B28831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DYXJvbGFuPC9BdXRob3I+PFllYXI+MjAxNTwvWWVhcj48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DYXJvbGFuPC9BdXRob3I+PFllYXI+MjAxNTwvWWVhcj48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72" w:tooltip="Wright, 2014 #23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Wright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0" w:tooltip="Carolan, 2015 #60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arolan et al., 201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1" w:tooltip="Plominsky, 2018 #75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lominsky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061C1082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72B8BB2" w14:textId="743E44FA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Eastern tropical South Pacific (ETSP)</w:t>
            </w:r>
            <w:r w:rsidR="00EE3B8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, Peru and Chile coastal shelf not included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9B0AC0" w14:textId="31C1782F" w:rsidR="00497411" w:rsidRPr="00497411" w:rsidRDefault="00735924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O</w:t>
            </w:r>
            <w:r w:rsidR="00497411"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MZ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core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EAC4F1A" w14:textId="10EBC2C1" w:rsidR="00497411" w:rsidRPr="007A46DD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2.4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</w:t>
            </w:r>
            <w:r w:rsidR="00E0078F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3</w:t>
            </w:r>
            <w:r w:rsidR="004C7314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– 2 · 10</w:t>
            </w:r>
            <w:r w:rsidR="004C7314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</w:t>
            </w:r>
            <w:r w:rsidR="00E0078F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4</w:t>
            </w:r>
            <w:r w:rsidR="00CF5B3C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 xml:space="preserve"> </w:t>
            </w:r>
            <w:r w:rsidR="00CF5B3C" w:rsidRPr="00CF5B3C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Thamdrup&lt;/Author&gt;&lt;Year&gt;2012&lt;/Year&gt;&lt;RecNum&gt;864&lt;/RecNum&gt;&lt;DisplayText&gt;(Thamdrup et al., 2012)&lt;/DisplayText&gt;&lt;record&gt;&lt;rec-number&gt;864&lt;/rec-number&gt;&lt;foreign-keys&gt;&lt;key app="EN" db-id="wstxzta9o5dzt7evdzj5pvpisf09tzx9tewr"&gt;864&lt;/key&gt;&lt;/foreign-keys&gt;&lt;ref-type name="Journal Article"&gt;17&lt;/ref-type&gt;&lt;contributors&gt;&lt;authors&gt;&lt;author&gt;Thamdrup, Bo&lt;/author&gt;&lt;author&gt;Dalsgaard, Tage&lt;/author&gt;&lt;author&gt;Revsbech, Niels Peter&lt;/author&gt;&lt;/authors&gt;&lt;/contributors&gt;&lt;titles&gt;&lt;title&gt;Widespread functional anoxia in the oxygen minimum zone of the Eastern South Pacific&lt;/title&gt;&lt;secondary-title&gt;Deep Sea Research Part I: Oceanographic Research Papers&lt;/secondary-title&gt;&lt;/titles&gt;&lt;periodical&gt;&lt;full-title&gt;Deep Sea Research Part I: Oceanographic Research Papers&lt;/full-title&gt;&lt;abbr-1&gt;Deep Sea Res. Part I Oceanogr. Res. Pap.&lt;/abbr-1&gt;&lt;abbr-2&gt;Deep Sea Res Part I Oceanogr Res Pap&lt;/abbr-2&gt;&lt;/periodical&gt;&lt;pages&gt;36-45&lt;/pages&gt;&lt;volume&gt;65&lt;/volume&gt;&lt;keywords&gt;&lt;keyword&gt;Oxygen minimum zone&lt;/keyword&gt;&lt;keyword&gt;Oxycline&lt;/keyword&gt;&lt;keyword&gt;Respiration&lt;/keyword&gt;&lt;keyword&gt;Nitrate reduction&lt;/keyword&gt;&lt;keyword&gt;Nitrite oxidation&lt;/keyword&gt;&lt;/keywords&gt;&lt;dates&gt;&lt;year&gt;2012&lt;/year&gt;&lt;pub-dates&gt;&lt;date&gt;2012/07/01/&lt;/date&gt;&lt;/pub-dates&gt;&lt;/dates&gt;&lt;isbn&gt;0967-0637&lt;/isbn&gt;&lt;urls&gt;&lt;related-urls&gt;&lt;url&gt;http://www.sciencedirect.com/science/article/pii/S0967063712000611&lt;/url&gt;&lt;url&gt;https://www.sciencedirect.com/science/article/pii/S0967063712000611?via%3Dihub&lt;/url&gt;&lt;/related-urls&gt;&lt;/urls&gt;&lt;electronic-resource-num&gt;https://doi.org/10.1016/j.dsr.2012.03.001&lt;/electronic-resource-num&gt;&lt;/record&gt;&lt;/Cite&gt;&lt;/EndNote&gt;</w:instrText>
            </w:r>
            <w:r w:rsidR="00CF5B3C" w:rsidRPr="00CF5B3C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CF5B3C" w:rsidRPr="00CF5B3C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7" w:tooltip="Thamdrup, 2012 #864" w:history="1">
              <w:r w:rsidR="002524B3" w:rsidRPr="00CF5B3C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hamdrup et al., 2012</w:t>
              </w:r>
            </w:hyperlink>
            <w:r w:rsidR="00CF5B3C" w:rsidRPr="00CF5B3C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CF5B3C" w:rsidRPr="00CF5B3C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F82E7D" w14:textId="040BC37E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DYWxsYmVjazwvQXV0aG9yPjxZZWFyPjIwMTg8L1llYXI+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DYWxsYmVjazwvQXV0aG9yPjxZZWFyPjIwMTg8L1llYXI+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9" w:tooltip="Canfield, 2010 #11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anfield et al., 201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6" w:tooltip="Finster, 2010 #43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inster and Kjeldsen, 201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2" w:tooltip="Stewart, 2012 #40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tewart et al., 2012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9" w:tooltip="Ulloa, 2012 #54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Ulloa et al., 2012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" w:tooltip="Azhar, 2014 #81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Azhar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7" w:tooltip="Ganesh, 2014 #61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anesh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8" w:tooltip="Callbeck, 2018 #74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allbeck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0" w:tooltip="Martínez-Pérez, 2018 #82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artínez-Pérez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1" w:tooltip="Plominsky, 2018 #75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lominsky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6BCDC7A4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B20D50" w14:textId="6D5465E5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altic Sea (</w:t>
            </w:r>
            <w:r w:rsidR="00CC1B5D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Gdansk Deep, 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Gotland Deep and </w:t>
            </w:r>
            <w:proofErr w:type="spellStart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Landsort</w:t>
            </w:r>
            <w:proofErr w:type="spellEnd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Deep)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B5AED7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asin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6D406D5" w14:textId="6D003E72" w:rsidR="00497411" w:rsidRPr="00601526" w:rsidRDefault="00601526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&lt;1.6 </w:t>
            </w:r>
            <w:r w:rsidR="00E97125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· 10</w:t>
            </w:r>
            <w:r w:rsidR="00E97125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Hansson&lt;/Author&gt;&lt;Year&gt;2011&lt;/Year&gt;&lt;RecNum&gt;865&lt;/RecNum&gt;&lt;DisplayText&gt;(Hansson et al., 2011)&lt;/DisplayText&gt;&lt;record&gt;&lt;rec-number&gt;865&lt;/rec-number&gt;&lt;foreign-keys&gt;&lt;key app="EN" db-id="wstxzta9o5dzt7evdzj5pvpisf09tzx9tewr"&gt;865&lt;/key&gt;&lt;/foreign-keys&gt;&lt;ref-type name="Book"&gt;6&lt;/ref-type&gt;&lt;contributors&gt;&lt;authors&gt;&lt;author&gt;Hansson, Martin&lt;/author&gt;&lt;author&gt;Andersson, Lars&lt;/author&gt;&lt;author&gt;Axe, Philip&lt;/author&gt;&lt;/authors&gt;&lt;/contributors&gt;&lt;titles&gt;&lt;title&gt;Areal Extent and Volume of Anoxia and Hypnoxia in the Baltic Sea, 1960-2011&lt;/title&gt;&lt;/titles&gt;&lt;dates&gt;&lt;year&gt;2011&lt;/year&gt;&lt;/dates&gt;&lt;publisher&gt;SMHI&lt;/publisher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22" w:tooltip="Hansson, 2011 #865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Hansson et al., 2011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013150" w14:textId="5534D0C8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MYWJyZW56PC9BdXRob3I+PFllYXI+MjAwNTwvWWVhcj48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MYWJyZW56PC9BdXRob3I+PFllYXI+MjAwNTwvWWVhcj48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32" w:tooltip="Labrenz, 2005 #356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abrenz et al., 200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" w:tooltip="Brettar, 2006 #53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Brettar et al., 200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0" w:tooltip="Glaubitz, 2008 #160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laubitz et al., 200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1" w:tooltip="Grote, 2008 #16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rote et al., 200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8" w:tooltip="Jost, 2010 #20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Jost et al., 201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9" w:tooltip="Glaubitz, 2013 #16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laubitz et al., 201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9" w:tooltip="Kamyshny, 2013 #63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Kamyshny et al., 201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3" w:tooltip="Labrenz, 2013 #27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abrenz et al., 201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1" w:tooltip="Korneeva, 2015 #62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Korneeva et al., 201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4" w:tooltip="Rogge, 2017 #638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Rogge et al., 201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2" w:tooltip="Möller, 2019 #76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öller et al., 201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4080C431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70C8E7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lack Sea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D8162B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asin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F29F542" w14:textId="1D02A561" w:rsidR="00497411" w:rsidRPr="00E97125" w:rsidRDefault="00E97125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4.7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Sorokin&lt;/Author&gt;&lt;Year&gt;2002&lt;/Year&gt;&lt;RecNum&gt;110&lt;/RecNum&gt;&lt;DisplayText&gt;(Sorokin, 2002)&lt;/DisplayText&gt;&lt;record&gt;&lt;rec-number&gt;110&lt;/rec-number&gt;&lt;foreign-keys&gt;&lt;key app="EN" db-id="wstxzta9o5dzt7evdzj5pvpisf09tzx9tewr"&gt;110&lt;/key&gt;&lt;/foreign-keys&gt;&lt;ref-type name="Book"&gt;6&lt;/ref-type&gt;&lt;contributors&gt;&lt;authors&gt;&lt;author&gt;Sorokin, Yu. I.&lt;/author&gt;&lt;/authors&gt;&lt;/contributors&gt;&lt;titles&gt;&lt;title&gt;The Black Sea: ecology and oceanography&lt;/title&gt;&lt;/titles&gt;&lt;dates&gt;&lt;year&gt;2002&lt;/year&gt;&lt;/dates&gt;&lt;pub-location&gt;Amsterdam, The Netherlands&lt;/pub-location&gt;&lt;publisher&gt;Backhuys Publishers&lt;/publisher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0" w:tooltip="Sorokin, 2002 #110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orokin, 2002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9D737B4" w14:textId="524CAD9E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b3Jva2luPC9BdXRob3I+PFllYXI+MTk3MjwvWWVhcj48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GVu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IE5hdGwgQWNhZCBTY2kgVSBTIEE8L2Z1bGwt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b3Jva2luPC9BdXRob3I+PFllYXI+MTk3MjwvWWVhcj48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GVu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IE5hdGwgQWNhZCBTY2kgVSBTIEE8L2Z1bGwt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59" w:tooltip="Sorokin, 1972 #158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orokin, 1972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4" w:tooltip="Murray, 1989 #10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urray et al., 198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7" w:tooltip="Jørgensen, 1991 #9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Jørgensen et al., 1991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6" w:tooltip="Overmann, 1992 #13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Overmann et al., 1992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" w:tooltip="Albert, 1995 #168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Albert et al., 199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1" w:tooltip="Sorokin, 1995 #15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orokin et al., 199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8" w:tooltip="Pimenov, 2000 #51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imenov et al., 200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0" w:tooltip="Sorokin, 2002 #110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orokin, 2002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8" w:tooltip="Manske, 2005 #10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anske et al., 200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0" w:tooltip="Konovalov, 2006 #46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Konovalov et al., 200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5" w:tooltip="Neretin, 2007 #528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Neretin et al., 200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3" w:tooltip="Yakushev, 2007 #106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 xml:space="preserve">Yakushev et al., </w:t>
              </w:r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lastRenderedPageBreak/>
                <w:t>200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1" w:tooltip="Grote, 2008 #16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rote et al., 200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8" w:tooltip="Glaubitz, 2010 #16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laubitz et al., 201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9" w:tooltip="Marschall, 2010 #51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arschall et al., 2010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9" w:tooltip="Glaubitz, 2013 #16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Glaubitz et al., 201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" w:tooltip="Azhar, 2014 #81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Azhar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5" w:tooltip="Henkel, 2019 #80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Henkel et al., 201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1125AE6C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F35070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proofErr w:type="spellStart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lastRenderedPageBreak/>
              <w:t>Cariaco</w:t>
            </w:r>
            <w:proofErr w:type="spellEnd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Basin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619AD9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asin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CB4479B" w14:textId="6E462A7B" w:rsidR="00497411" w:rsidRPr="00051739" w:rsidRDefault="00051739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5.2 </w:t>
            </w:r>
            <w:r w:rsidR="000A7E1B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· 10</w:t>
            </w:r>
            <w:r w:rsidR="000A7E1B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YXlsb3I8L0F1dGhvcj48WWVhcj4yMDAxPC9ZZWFyPjxS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YXlsb3I8L0F1dGhvcj48WWVhcj4yMDAxPC9ZZWFyPjxS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5" w:tooltip="Taylor, 2001 #204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aylor et al., 2001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7E5F95" w14:textId="10B9A6BA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YXlsb3I8L0F1dGhvcj48WWVhcj4yMDAxPC9ZZWFyPjxS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YXlsb3I8L0F1dGhvcj48WWVhcj4yMDAxPC9ZZWFyPjxS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5" w:tooltip="Taylor, 2001 #204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aylor et al., 2001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6" w:tooltip="Li, 2008 #619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i et al., 2008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0" w:tooltip="Wakeham, 2012 #218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Wakeham et al., 2012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3" w:tooltip="Rodriguez-Mora, 2016 #672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Rodriguez-Mora et al., 2016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3" w:tooltip="Suter, 2018 #633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uter et al., 2018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64" w:tooltip="Taylor, 2018 #634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aylor et al., 2018</w:t>
              </w:r>
            </w:hyperlink>
            <w:r w:rsidR="00C5543E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43F3D67E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6DA13029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Marine Lake </w:t>
            </w:r>
            <w:proofErr w:type="spellStart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Rogoznica</w:t>
            </w:r>
            <w:proofErr w:type="spellEnd"/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5BC1874F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Basin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6DE4E61" w14:textId="62AA1D2B" w:rsidR="00497411" w:rsidRPr="000A7E1B" w:rsidRDefault="000A7E1B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8.6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Mihelčić&lt;/Author&gt;&lt;Year&gt;1996&lt;/Year&gt;&lt;RecNum&gt;866&lt;/RecNum&gt;&lt;DisplayText&gt;(Mihelčić et al., 1996)&lt;/DisplayText&gt;&lt;record&gt;&lt;rec-number&gt;866&lt;/rec-number&gt;&lt;foreign-keys&gt;&lt;key app="EN" db-id="wstxzta9o5dzt7evdzj5pvpisf09tzx9tewr"&gt;866&lt;/key&gt;&lt;/foreign-keys&gt;&lt;ref-type name="Journal Article"&gt;17&lt;/ref-type&gt;&lt;contributors&gt;&lt;authors&gt;&lt;author&gt;Mihelčić, Goran&lt;/author&gt;&lt;author&gt;Šurija, Budimir&lt;/author&gt;&lt;author&gt;Juračić, Mladen&lt;/author&gt;&lt;author&gt;Barišić, Delko&lt;/author&gt;&lt;author&gt;Branica, Marko&lt;/author&gt;&lt;/authors&gt;&lt;/contributors&gt;&lt;titles&gt;&lt;title&gt;History of the accumulation of trace metals in sediments of the saline Rogoznica Lake (Croatia)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05-115&lt;/pages&gt;&lt;volume&gt;182&lt;/volume&gt;&lt;number&gt;1-3&lt;/number&gt;&lt;dates&gt;&lt;year&gt;1996&lt;/year&gt;&lt;/dates&gt;&lt;isbn&gt;0048-9697&lt;/isbn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41" w:tooltip="Mihelčić, 1996 #866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ihelčić et al., 1996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2A70C9A0" w14:textId="6B715214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  <w:lang w:val="nl-NL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QamV2YWM8L0F1dGhvcj48WWVhcj4yMDE1PC9ZZWFyPjxS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QamV2YWM8L0F1dGhvcj48WWVhcj4yMDE1PC9ZZWFyPjxS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>(</w:t>
            </w:r>
            <w:hyperlink w:anchor="_ENREF_49" w:tooltip="Pjevac, 2015 #72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  <w:lang w:val="nl-NL"/>
                </w:rPr>
                <w:t>Pjevac et al., 201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 xml:space="preserve">; </w:t>
            </w:r>
            <w:hyperlink w:anchor="_ENREF_50" w:tooltip="Pjevac, 2019 #806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  <w:lang w:val="nl-NL"/>
                </w:rPr>
                <w:t>Pjevac et al., 201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1E580E2D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7C7871AB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Chesapeake Bay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33AD9B6B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Coastal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EF2169B" w14:textId="0120613E" w:rsidR="00497411" w:rsidRPr="00D2621B" w:rsidRDefault="00D2621B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4.8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Lewis&lt;/Author&gt;&lt;Year&gt;2007&lt;/Year&gt;&lt;RecNum&gt;867&lt;/RecNum&gt;&lt;DisplayText&gt;(Lewis et al., 2007)&lt;/DisplayText&gt;&lt;record&gt;&lt;rec-number&gt;867&lt;/rec-number&gt;&lt;foreign-keys&gt;&lt;key app="EN" db-id="wstxzta9o5dzt7evdzj5pvpisf09tzx9tewr"&gt;867&lt;/key&gt;&lt;/foreign-keys&gt;&lt;ref-type name="Journal Article"&gt;17&lt;/ref-type&gt;&lt;contributors&gt;&lt;authors&gt;&lt;author&gt;Lewis, Brent L&lt;/author&gt;&lt;author&gt;Glazer, Brian T&lt;/author&gt;&lt;author&gt;Montbriand, Paul J&lt;/author&gt;&lt;author&gt;Luther III, George W&lt;/author&gt;&lt;author&gt;Nuzzio, Donald B&lt;/author&gt;&lt;author&gt;Deering, Timothy&lt;/author&gt;&lt;author&gt;Ma, Shufen&lt;/author&gt;&lt;author&gt;Theberge, Stephen&lt;/author&gt;&lt;/authors&gt;&lt;/contributors&gt;&lt;titles&gt;&lt;title&gt;Short-term and interannual variability of redox-sensitive chemical parameters in hypoxic/anoxic bottom waters of the Chesapeake Bay&lt;/title&gt;&lt;secondary-title&gt;Marine Chemistry&lt;/secondary-title&gt;&lt;/titles&gt;&lt;periodical&gt;&lt;full-title&gt;Marine Chemistry&lt;/full-title&gt;&lt;abbr-1&gt;Mar. Chem.&lt;/abbr-1&gt;&lt;abbr-2&gt;Mar Chem&lt;/abbr-2&gt;&lt;/periodical&gt;&lt;pages&gt;296-308&lt;/pages&gt;&lt;volume&gt;105&lt;/volume&gt;&lt;number&gt;3-4&lt;/number&gt;&lt;dates&gt;&lt;year&gt;2007&lt;/year&gt;&lt;/dates&gt;&lt;isbn&gt;0304-4203&lt;/isbn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35" w:tooltip="Lewis, 2007 #867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ewis et al., 2007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263019BC" w14:textId="7B71F3BC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GaW5kbGF5PC9BdXRob3I+PFllYXI+MjAxNTwvWWVhcj48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GVudmlyb25tZW50YWwgbWljcm9iaW9sb2d5PC9mdWxsLXRpdGxlPjwvYWx0LXBlcmlvZGlj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GaW5kbGF5PC9BdXRob3I+PFllYXI+MjAxNTwvWWVhcj48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GVudmlyb25tZW50YWwgbWljcm9iaW9sb2d5PC9mdWxsLXRpdGxlPjwvYWx0LXBlcmlvZGlj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15" w:tooltip="Findlay, 2014 #61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indlay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4" w:tooltip="Findlay, 2015 #61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indlay et al., 2015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3" w:tooltip="Findlay, 2017 #72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indlay et al., 201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1C5C0070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332495C3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Namibian Upwelling Shelf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1D922346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Coastal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0942334" w14:textId="4EBDE59A" w:rsidR="00497411" w:rsidRPr="00E33AE0" w:rsidRDefault="00E33AE0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7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MYXZpazwvQXV0aG9yPjxZZWFyPjIwMDk8L1llYXI+PFJl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MYXZpazwvQXV0aG9yPjxZZWFyPjIwMDk8L1llYXI+PFJl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34" w:tooltip="Lavik, 2009 #540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avik et al., 2009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0A5FE835" w14:textId="3D0EBDC3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CcsO8Y2hlcnQ8L0F1dGhvcj48WWVhcj4yMDAzPC9ZZWFy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CcsO8Y2hlcnQ8L0F1dGhvcj48WWVhcj4yMDAzPC9ZZWFy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>(</w:t>
            </w:r>
            <w:hyperlink w:anchor="_ENREF_6" w:tooltip="Brüchert, 2003 #74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  <w:lang w:val="nl-NL"/>
                </w:rPr>
                <w:t>Brüchert et al., 200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 xml:space="preserve">; </w:t>
            </w:r>
            <w:hyperlink w:anchor="_ENREF_34" w:tooltip="Lavik, 2009 #540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  <w:lang w:val="nl-NL"/>
                </w:rPr>
                <w:t>Lavik et al., 200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  <w:lang w:val="nl-NL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0FBD126A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10899199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Peru and Chile Coastal Shelf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08A343F2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Coastal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15AA447" w14:textId="32012BF8" w:rsidR="00497411" w:rsidRPr="00436D17" w:rsidRDefault="00436D17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1.3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 xml:space="preserve">14 </w:t>
            </w:r>
            <w:r w:rsidRPr="00436D1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Paulmier&lt;/Author&gt;&lt;Year&gt;2009&lt;/Year&gt;&lt;RecNum&gt;652&lt;/RecNum&gt;&lt;DisplayText&gt;(Paulmier and Ruiz-Pino, 2009)&lt;/DisplayText&gt;&lt;record&gt;&lt;rec-number&gt;652&lt;/rec-number&gt;&lt;foreign-keys&gt;&lt;key app="EN" db-id="wstxzta9o5dzt7evdzj5pvpisf09tzx9tewr"&gt;652&lt;/key&gt;&lt;/foreign-keys&gt;&lt;ref-type name="Journal Article"&gt;17&lt;/ref-type&gt;&lt;contributors&gt;&lt;authors&gt;&lt;author&gt;Paulmier, A.&lt;/author&gt;&lt;author&gt;Ruiz-Pino, D.&lt;/author&gt;&lt;/authors&gt;&lt;/contributors&gt;&lt;auth-address&gt;LEGOS, CNRS, F-31401 Toulouse 9, France&amp;#xD;Univ Paris 06, LOCEAN, F-75252 Paris, France&lt;/auth-address&gt;&lt;titles&gt;&lt;title&gt;Oxygen minimum zones (OMZs) in the modern ocean&lt;/title&gt;&lt;secondary-title&gt;Progress in Oceanography&lt;/secondary-title&gt;&lt;alt-title&gt;Prog Oceanogr&lt;/alt-title&gt;&lt;/titles&gt;&lt;periodical&gt;&lt;full-title&gt;Progress in Oceanography&lt;/full-title&gt;&lt;abbr-1&gt;Prog. Oceanogr.&lt;/abbr-1&gt;&lt;abbr-2&gt;Prog Oceanogr&lt;/abbr-2&gt;&lt;/periodical&gt;&lt;pages&gt;113-128&lt;/pages&gt;&lt;volume&gt;80&lt;/volume&gt;&lt;number&gt;3-4&lt;/number&gt;&lt;keywords&gt;&lt;keyword&gt;oxygen minimum zones (omzs)&lt;/keyword&gt;&lt;keyword&gt;oxygen&lt;/keyword&gt;&lt;keyword&gt;global ocean&lt;/keyword&gt;&lt;keyword&gt;denitrification&lt;/keyword&gt;&lt;keyword&gt;biogeochemistry&lt;/keyword&gt;&lt;keyword&gt;anaerobic ammonium oxidation&lt;/keyword&gt;&lt;keyword&gt;tropical south-pacific&lt;/keyword&gt;&lt;keyword&gt;historical data set&lt;/keyword&gt;&lt;keyword&gt;nitrous-oxide&lt;/keyword&gt;&lt;keyword&gt;arabian sea&lt;/keyword&gt;&lt;keyword&gt;denitrification rates&lt;/keyword&gt;&lt;keyword&gt;northern chile&lt;/keyword&gt;&lt;keyword&gt;world ocean&lt;/keyword&gt;&lt;keyword&gt;black-sea&lt;/keyword&gt;&lt;keyword&gt;nitrification&lt;/keyword&gt;&lt;/keywords&gt;&lt;dates&gt;&lt;year&gt;2009&lt;/year&gt;&lt;pub-dates&gt;&lt;date&gt;Mar&lt;/date&gt;&lt;/pub-dates&gt;&lt;/dates&gt;&lt;isbn&gt;0079-6611&lt;/isbn&gt;&lt;accession-num&gt;WOS:000266904600001&lt;/accession-num&gt;&lt;urls&gt;&lt;related-urls&gt;&lt;url&gt;&amp;lt;Go to ISI&amp;gt;://WOS:000266904600001&lt;/url&gt;&lt;/related-urls&gt;&lt;/urls&gt;&lt;electronic-resource-num&gt;10.1016/j.pocean.2008.08.001&lt;/electronic-resource-num&gt;&lt;language&gt;English&lt;/language&gt;&lt;/record&gt;&lt;/Cite&gt;&lt;/EndNote&gt;</w:instrText>
            </w:r>
            <w:r w:rsidRPr="00436D1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36D1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47" w:tooltip="Paulmier, 2009 #652" w:history="1">
              <w:r w:rsidR="002524B3" w:rsidRPr="00436D17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aulmier and Ruiz-Pino, 2009</w:t>
              </w:r>
            </w:hyperlink>
            <w:r w:rsidRPr="00436D17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36D1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7A725894" w14:textId="6F2290BC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Y2h1bmNrPC9BdXRob3I+PFllYXI+MjAxMzwvWWVhcj48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Y2h1bmNrPC9BdXRob3I+PFllYXI+MjAxMzwvWWVhcj48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55" w:tooltip="Schunck, 2013 #9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chunck et al., 201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3" w:tooltip="Murillo, 2014 #68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Murillo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4" w:tooltip="Hawley, 2017 #62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Hawley et al., 201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8" w:tooltip="Callbeck, 2018 #74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allbeck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1" w:tooltip="Crowe, 2018 #74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rowe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1" w:tooltip="Plominsky, 2018 #75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Plominsky et al., 2018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" w:tooltip="Callbeck, 2019 #809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Callbeck et al., 201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53A42343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63782EAB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Effingham Inlet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14A33EE0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Fjord/inlet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CAC1E6" w14:textId="28729575" w:rsidR="00497411" w:rsidRPr="005C75FE" w:rsidRDefault="001A77A2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</w:t>
            </w:r>
            <w:r w:rsidR="005C75FE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1.9 · 10</w:t>
            </w:r>
            <w:r w:rsidR="005C75FE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8</w:t>
            </w:r>
            <w:r w:rsidR="005C75FE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Ingall&lt;/Author&gt;&lt;Year&gt;2005&lt;/Year&gt;&lt;RecNum&gt;868&lt;/RecNum&gt;&lt;DisplayText&gt;(Ingall et al., 2005)&lt;/DisplayText&gt;&lt;record&gt;&lt;rec-number&gt;868&lt;/rec-number&gt;&lt;foreign-keys&gt;&lt;key app="EN" db-id="wstxzta9o5dzt7evdzj5pvpisf09tzx9tewr"&gt;868&lt;/key&gt;&lt;/foreign-keys&gt;&lt;ref-type name="Journal Article"&gt;17&lt;/ref-type&gt;&lt;contributors&gt;&lt;authors&gt;&lt;author&gt;Ingall, Ellery&lt;/author&gt;&lt;author&gt;Kolowith, Lauren&lt;/author&gt;&lt;author&gt;Lyons, Timothy&lt;/author&gt;&lt;author&gt;Hurtgen, Matthew&lt;/author&gt;&lt;/authors&gt;&lt;/contributors&gt;&lt;titles&gt;&lt;title&gt;Sediment carbon, nitrogen and phosphorus cycling in an anoxic fjord, Effingham Inlet, British Columbia&lt;/title&gt;&lt;secondary-title&gt;American Journal of Science&lt;/secondary-title&gt;&lt;/titles&gt;&lt;periodical&gt;&lt;full-title&gt;American Journal of Science&lt;/full-title&gt;&lt;abbr-1&gt;Am. J. Sci.&lt;/abbr-1&gt;&lt;abbr-2&gt;Am J Sci&lt;/abbr-2&gt;&lt;/periodical&gt;&lt;pages&gt;240-258&lt;/pages&gt;&lt;volume&gt;305&lt;/volume&gt;&lt;number&gt;3&lt;/number&gt;&lt;dates&gt;&lt;year&gt;2005&lt;/year&gt;&lt;/dates&gt;&lt;isbn&gt;0002-9599&lt;/isbn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26" w:tooltip="Ingall, 2005 #868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Ingall et al., 2005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55AFC84D" w14:textId="00307BCF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aGFoPC9BdXRob3I+PFllYXI+MjAxNzwvWWVhcj48UmVj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TaGFoPC9BdXRob3I+PFllYXI+MjAxNzwvWWVhcj48UmVj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24B3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56" w:tooltip="Shah, 2017 #208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hah et al., 2017</w:t>
              </w:r>
            </w:hyperlink>
            <w:r w:rsidR="002524B3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7" w:tooltip="Shah, 2019 #802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hah et al., 2019</w:t>
              </w:r>
            </w:hyperlink>
            <w:r w:rsidR="002524B3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66A9F601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5AE9B3C1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proofErr w:type="spellStart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Golfo</w:t>
            </w:r>
            <w:proofErr w:type="spellEnd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Dulce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52A1DAF7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Fjord/inlet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BA9A941" w14:textId="47A3995F" w:rsidR="00497411" w:rsidRPr="00E07931" w:rsidRDefault="00625F82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</w:t>
            </w:r>
            <w:r w:rsidR="00E0793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2.5 · 10</w:t>
            </w:r>
            <w:r w:rsidR="00E07931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9</w:t>
            </w:r>
            <w:r w:rsidR="00E0793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Ferdelman&lt;/Author&gt;&lt;Year&gt;2006&lt;/Year&gt;&lt;RecNum&gt;818&lt;/RecNum&gt;&lt;DisplayText&gt;(Ferdelman et al., 2006)&lt;/DisplayText&gt;&lt;record&gt;&lt;rec-number&gt;818&lt;/rec-number&gt;&lt;foreign-keys&gt;&lt;key app="EN" db-id="wstxzta9o5dzt7evdzj5pvpisf09tzx9tewr"&gt;818&lt;/key&gt;&lt;/foreign-keys&gt;&lt;ref-type name="Journal Article"&gt;17&lt;/ref-type&gt;&lt;contributors&gt;&lt;authors&gt;&lt;author&gt;Ferdelman, Timothy G&lt;/author&gt;&lt;author&gt;Thamdrup, Bo&lt;/author&gt;&lt;author&gt;Canfield, Donald E&lt;/author&gt;&lt;author&gt;Glud, Ronnie Nøhr&lt;/author&gt;&lt;author&gt;Kuever, Jan&lt;/author&gt;&lt;author&gt;Lillebæk, Rolf&lt;/author&gt;&lt;author&gt;Ramsing, Niels Birger&lt;/author&gt;&lt;author&gt;Wawer, Cathrin&lt;/author&gt;&lt;/authors&gt;&lt;/contributors&gt;&lt;titles&gt;&lt;title&gt;Biogeochemical controls on the oxygen, nitrogen and sulfur distributions in the water column of Golfo Dulce: an anoxic basin on the Pacific coast of Costa Rica revisited&lt;/title&gt;&lt;secondary-title&gt;Revista de Biología Tropical&lt;/secondary-title&gt;&lt;/titles&gt;&lt;periodical&gt;&lt;full-title&gt;Revista de Biologia Tropical&lt;/full-title&gt;&lt;abbr-1&gt;Rev. Biol. Trop.&lt;/abbr-1&gt;&lt;abbr-2&gt;Rev Biol Trop&lt;/abbr-2&gt;&lt;/periodical&gt;&lt;pages&gt;171-191&lt;/pages&gt;&lt;volume&gt;54&lt;/volume&gt;&lt;number&gt;1&lt;/number&gt;&lt;dates&gt;&lt;year&gt;2006&lt;/year&gt;&lt;/dates&gt;&lt;isbn&gt;0034-7744&lt;/isbn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12" w:tooltip="Ferdelman, 2006 #818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erdelman et al., 2006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265A0621" w14:textId="7010678C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aGFtZHJ1cDwvQXV0aG9yPjxZZWFyPjE5OTY8L1llYXI+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UaGFtZHJ1cDwvQXV0aG9yPjxZZWFyPjE5OTY8L1llYXI+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8" w:tooltip="Thamdrup, 1996 #81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hamdrup et al., 199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12" w:tooltip="Ferdelman, 2006 #818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Ferdelman et al., 200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4" w:tooltip="Bertagnolli, 2017 #69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Bertagnolli et al., 201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0712A909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4F7249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proofErr w:type="spellStart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Mariager</w:t>
            </w:r>
            <w:proofErr w:type="spellEnd"/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Fjord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E01FE6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Fjord/Inlet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3A29BCF" w14:textId="18B9AFE4" w:rsidR="00497411" w:rsidRPr="00350BAE" w:rsidRDefault="002D5BE9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</w:t>
            </w:r>
            <w:r w:rsidR="00350BAE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1.2 · 10</w:t>
            </w:r>
            <w:r w:rsidR="00350BAE"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8</w:t>
            </w:r>
            <w:r w:rsidR="00350BAE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ab3BmaTwvQXV0aG9yPjxZZWFyPjIwMDE8L1llYXI+PFJl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ab3BmaTwvQXV0aG9yPjxZZWFyPjIwMDE8L1llYXI+PFJl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74" w:tooltip="Zopfi, 2001 #616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Zopfi et al., 2001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34C266" w14:textId="0E610A1F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ab3BmaTwvQXV0aG9yPjxZZWFyPjIwMDE8L1llYXI+PFJl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ab3BmaTwvQXV0aG9yPjxZZWFyPjIwMDE8L1llYXI+PFJl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66" w:tooltip="Teske, 1996 #62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Teske et al., 199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4" w:tooltip="Zopfi, 2001 #616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Zopfi et al., 2001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58" w:tooltip="Sørensen, 2004 #49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Sørensen and Canfield, 200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  <w:tr w:rsidR="00497411" w:rsidRPr="00497411" w14:paraId="1C91B261" w14:textId="77777777" w:rsidTr="000E10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EB79E9" w14:textId="77777777" w:rsidR="00497411" w:rsidRPr="00497411" w:rsidRDefault="00497411" w:rsidP="00010AC7">
            <w:pP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Saanich Inlet</w:t>
            </w:r>
          </w:p>
        </w:tc>
        <w:tc>
          <w:tcPr>
            <w:tcW w:w="1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B0CFF6" w14:textId="77777777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Fjord/inlet</w:t>
            </w:r>
          </w:p>
        </w:tc>
        <w:tc>
          <w:tcPr>
            <w:tcW w:w="212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7B4B881" w14:textId="7B7DA147" w:rsidR="00497411" w:rsidRPr="00F36877" w:rsidRDefault="00F36877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&lt;2 ·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  <w:vertAlign w:val="superscrip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 xml:space="preserve"> 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/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&lt;EndNote&gt;&lt;Cite&gt;&lt;Author&gt;Anderson&lt;/Author&gt;&lt;Year&gt;1973&lt;/Year&gt;&lt;RecNum&gt;657&lt;/RecNum&gt;&lt;DisplayText&gt;(Anderson and Devol, 1973)&lt;/DisplayText&gt;&lt;record&gt;&lt;rec-number&gt;657&lt;/rec-number&gt;&lt;foreign-keys&gt;&lt;key app="EN" db-id="wstxzta9o5dzt7evdzj5pvpisf09tzx9tewr"&gt;657&lt;/key&gt;&lt;/foreign-keys&gt;&lt;ref-type name="Journal Article"&gt;17&lt;/ref-type&gt;&lt;contributors&gt;&lt;authors&gt;&lt;author&gt;Anderson, James J&lt;/author&gt;&lt;author&gt;Devol, Allan H&lt;/author&gt;&lt;/authors&gt;&lt;/contributors&gt;&lt;titles&gt;&lt;title&gt;Deep water renewal in Saanich Inlet, an intermittently anoxic basin&lt;/title&gt;&lt;secondary-title&gt;Estuarine and Coastal Marine Science&lt;/secondary-title&gt;&lt;/titles&gt;&lt;pages&gt;1-10&lt;/pages&gt;&lt;volume&gt;1&lt;/volume&gt;&lt;number&gt;1&lt;/number&gt;&lt;dates&gt;&lt;year&gt;1973&lt;/year&gt;&lt;/dates&gt;&lt;isbn&gt;0302-3524&lt;/isbn&gt;&lt;urls&gt;&lt;/urls&gt;&lt;/record&gt;&lt;/Cite&gt;&lt;/EndNote&gt;</w:instrTex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2" w:tooltip="Anderson, 1973 #657" w:history="1">
              <w:r w:rsidR="002524B3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Anderson and Devol, 1973</w:t>
              </w:r>
            </w:hyperlink>
            <w:r w:rsidR="00254DA0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="00254DA0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726F4FF" w14:textId="7A0AE665" w:rsidR="00497411" w:rsidRPr="00497411" w:rsidRDefault="00497411" w:rsidP="00010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IYXdsZXk8L0F1dGhvcj48WWVhcj4yMDE0PC9ZZWFyPjxS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begin">
                <w:fldData xml:space="preserve">PEVuZE5vdGU+PENpdGU+PEF1dGhvcj5IYXdsZXk8L0F1dGhvcj48WWVhcj4yMDE0PC9ZZWFyPjxS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</w:fldData>
              </w:fldCha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instrText xml:space="preserve"> ADDIN EN.CITE.DATA </w:instrText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r>
            <w:r w:rsidR="002524B3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separate"/>
            </w:r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(</w:t>
            </w:r>
            <w:hyperlink w:anchor="_ENREF_2" w:tooltip="Anderson, 1973 #657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Anderson and Devol, 1973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1" w:tooltip="Walsh, 2009 #355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Walsh et al., 2009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3" w:tooltip="Hawley, 2014 #273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Hawley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72" w:tooltip="Wright, 2014 #234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Wright et al., 2014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37" w:tooltip="Louca, 2016 #702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Louca et al., 2016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 xml:space="preserve">; </w:t>
            </w:r>
            <w:hyperlink w:anchor="_ENREF_24" w:tooltip="Hawley, 2017 #621" w:history="1">
              <w:r w:rsidR="002524B3" w:rsidRPr="00497411">
                <w:rPr>
                  <w:rFonts w:ascii="Calibri" w:eastAsia="Times New Roman" w:hAnsi="Calibri" w:cs="Calibri"/>
                  <w:noProof/>
                  <w:color w:val="000000"/>
                  <w:sz w:val="20"/>
                  <w:szCs w:val="28"/>
                </w:rPr>
                <w:t>Hawley et al., 2017</w:t>
              </w:r>
            </w:hyperlink>
            <w:r w:rsidRPr="00497411">
              <w:rPr>
                <w:rFonts w:ascii="Calibri" w:eastAsia="Times New Roman" w:hAnsi="Calibri" w:cs="Calibri"/>
                <w:noProof/>
                <w:color w:val="000000"/>
                <w:sz w:val="20"/>
                <w:szCs w:val="28"/>
              </w:rPr>
              <w:t>)</w:t>
            </w:r>
            <w:r w:rsidRPr="00497411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fldChar w:fldCharType="end"/>
            </w:r>
          </w:p>
        </w:tc>
      </w:tr>
    </w:tbl>
    <w:p w14:paraId="1C75019E" w14:textId="77777777" w:rsidR="00FC475C" w:rsidRDefault="00FC475C" w:rsidP="00FC475C">
      <w:pPr>
        <w:pStyle w:val="Heading1"/>
      </w:pPr>
      <w:r>
        <w:lastRenderedPageBreak/>
        <w:t>References</w:t>
      </w:r>
    </w:p>
    <w:p w14:paraId="6D12B256" w14:textId="77777777" w:rsidR="002524B3" w:rsidRPr="002524B3" w:rsidRDefault="00FC475C" w:rsidP="002524B3">
      <w:pPr>
        <w:pStyle w:val="EndNoteBibliography"/>
        <w:spacing w:after="1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2524B3" w:rsidRPr="002524B3">
        <w:t xml:space="preserve">Albert, D.B., Taylor, C., and Martens, C.S. (1995) Sulfate reduction rates and low-molecular-weight fatty-acid concentrations in the water column and surficial sediments of the Black Sea. </w:t>
      </w:r>
      <w:r w:rsidR="002524B3" w:rsidRPr="002524B3">
        <w:rPr>
          <w:i/>
        </w:rPr>
        <w:t>Deep Sea Res Part I Oceanogr Res Pap</w:t>
      </w:r>
      <w:r w:rsidR="002524B3" w:rsidRPr="002524B3">
        <w:t xml:space="preserve"> </w:t>
      </w:r>
      <w:r w:rsidR="002524B3" w:rsidRPr="002524B3">
        <w:rPr>
          <w:b/>
        </w:rPr>
        <w:t>42</w:t>
      </w:r>
      <w:r w:rsidR="002524B3" w:rsidRPr="002524B3">
        <w:t>: 1239-1260.</w:t>
      </w:r>
      <w:bookmarkEnd w:id="0"/>
    </w:p>
    <w:p w14:paraId="2E765AD0" w14:textId="77777777" w:rsidR="002524B3" w:rsidRPr="002524B3" w:rsidRDefault="002524B3" w:rsidP="002524B3">
      <w:pPr>
        <w:pStyle w:val="EndNoteBibliography"/>
        <w:spacing w:after="120"/>
      </w:pPr>
      <w:bookmarkStart w:id="1" w:name="_ENREF_2"/>
      <w:r w:rsidRPr="002524B3">
        <w:t xml:space="preserve">Anderson, J.J., and Devol, A.H. (1973) Deep water renewal in Saanich Inlet, an intermittently anoxic basin. </w:t>
      </w:r>
      <w:r w:rsidRPr="002524B3">
        <w:rPr>
          <w:i/>
        </w:rPr>
        <w:t>Estuarine and Coastal Marine Science</w:t>
      </w:r>
      <w:r w:rsidRPr="002524B3">
        <w:t xml:space="preserve"> </w:t>
      </w:r>
      <w:r w:rsidRPr="002524B3">
        <w:rPr>
          <w:b/>
        </w:rPr>
        <w:t>1</w:t>
      </w:r>
      <w:r w:rsidRPr="002524B3">
        <w:t>: 1-10.</w:t>
      </w:r>
      <w:bookmarkEnd w:id="1"/>
    </w:p>
    <w:p w14:paraId="669B8CBB" w14:textId="77777777" w:rsidR="002524B3" w:rsidRPr="002524B3" w:rsidRDefault="002524B3" w:rsidP="002524B3">
      <w:pPr>
        <w:pStyle w:val="EndNoteBibliography"/>
        <w:spacing w:after="120"/>
      </w:pPr>
      <w:bookmarkStart w:id="2" w:name="_ENREF_3"/>
      <w:r w:rsidRPr="002524B3">
        <w:t xml:space="preserve">Azhar, M.A., Canfield, D.E., Fennel, K., Thamdrup, B., and Bjerrum, C.J. (2014) A model-based insight into the coupling of nitrogen and sulfur cycles in a coastal upwelling system. </w:t>
      </w:r>
      <w:r w:rsidRPr="002524B3">
        <w:rPr>
          <w:i/>
        </w:rPr>
        <w:t>Journal of Geophysical Research: Biogeosciences</w:t>
      </w:r>
      <w:r w:rsidRPr="002524B3">
        <w:t xml:space="preserve"> </w:t>
      </w:r>
      <w:r w:rsidRPr="002524B3">
        <w:rPr>
          <w:b/>
        </w:rPr>
        <w:t>119</w:t>
      </w:r>
      <w:r w:rsidRPr="002524B3">
        <w:t>: 264-285.</w:t>
      </w:r>
      <w:bookmarkEnd w:id="2"/>
    </w:p>
    <w:p w14:paraId="1E806DB1" w14:textId="77777777" w:rsidR="002524B3" w:rsidRPr="002524B3" w:rsidRDefault="002524B3" w:rsidP="002524B3">
      <w:pPr>
        <w:pStyle w:val="EndNoteBibliography"/>
        <w:spacing w:after="120"/>
      </w:pPr>
      <w:bookmarkStart w:id="3" w:name="_ENREF_4"/>
      <w:r w:rsidRPr="002524B3">
        <w:t xml:space="preserve">Bertagnolli, A.D., Padilla, C.C., Glass, J.B., Thamdrup, B., and Stewart, F.J. (2017) Metabolic potential and in situ activity of marine </w:t>
      </w:r>
      <w:r w:rsidRPr="002524B3">
        <w:rPr>
          <w:i/>
        </w:rPr>
        <w:t>Marinimicrobia</w:t>
      </w:r>
      <w:r w:rsidRPr="002524B3">
        <w:t xml:space="preserve"> bacteria in an anoxic water column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19</w:t>
      </w:r>
      <w:r w:rsidRPr="002524B3">
        <w:t>: 4392-4416.</w:t>
      </w:r>
      <w:bookmarkEnd w:id="3"/>
    </w:p>
    <w:p w14:paraId="217E8543" w14:textId="77777777" w:rsidR="002524B3" w:rsidRPr="002524B3" w:rsidRDefault="002524B3" w:rsidP="002524B3">
      <w:pPr>
        <w:pStyle w:val="EndNoteBibliography"/>
        <w:spacing w:after="120"/>
      </w:pPr>
      <w:bookmarkStart w:id="4" w:name="_ENREF_5"/>
      <w:r w:rsidRPr="002524B3">
        <w:t xml:space="preserve">Brettar, I., Labrenz, M., Flavier, S., Botel, J., Kuosa, H., Christen, R., and Hofle, M.G. (2006) Identification of a </w:t>
      </w:r>
      <w:r w:rsidRPr="002524B3">
        <w:rPr>
          <w:i/>
        </w:rPr>
        <w:t>Thiomicrospira denitrificans</w:t>
      </w:r>
      <w:r w:rsidRPr="002524B3">
        <w:t xml:space="preserve">-like epsilonproteobacterium as a catalyst for autotrophic denitrification in the central Baltic Sea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72</w:t>
      </w:r>
      <w:r w:rsidRPr="002524B3">
        <w:t>: 1364-1372.</w:t>
      </w:r>
      <w:bookmarkEnd w:id="4"/>
    </w:p>
    <w:p w14:paraId="44B0F2A2" w14:textId="77777777" w:rsidR="002524B3" w:rsidRPr="002524B3" w:rsidRDefault="002524B3" w:rsidP="002524B3">
      <w:pPr>
        <w:pStyle w:val="EndNoteBibliography"/>
        <w:spacing w:after="120"/>
      </w:pPr>
      <w:bookmarkStart w:id="5" w:name="_ENREF_6"/>
      <w:r w:rsidRPr="002524B3">
        <w:t xml:space="preserve">Brüchert, V., Jørgensen, B.B., Neumann, K., Riechmann, D., Schlösser, M., and Schulz, H. (2003) Regulation of bacterial sulfate reduction and hydrogen sulfide fluxes in the central Namibian coastal upwelling zone. </w:t>
      </w:r>
      <w:r w:rsidRPr="002524B3">
        <w:rPr>
          <w:i/>
        </w:rPr>
        <w:t>Geochim Cosmochim Acta</w:t>
      </w:r>
      <w:r w:rsidRPr="002524B3">
        <w:t xml:space="preserve"> </w:t>
      </w:r>
      <w:r w:rsidRPr="002524B3">
        <w:rPr>
          <w:b/>
        </w:rPr>
        <w:t>67</w:t>
      </w:r>
      <w:r w:rsidRPr="002524B3">
        <w:t>: 4505-4518.</w:t>
      </w:r>
      <w:bookmarkEnd w:id="5"/>
    </w:p>
    <w:p w14:paraId="65040B14" w14:textId="77777777" w:rsidR="002524B3" w:rsidRPr="002524B3" w:rsidRDefault="002524B3" w:rsidP="002524B3">
      <w:pPr>
        <w:pStyle w:val="EndNoteBibliography"/>
        <w:spacing w:after="120"/>
      </w:pPr>
      <w:bookmarkStart w:id="6" w:name="_ENREF_7"/>
      <w:r w:rsidRPr="002524B3">
        <w:t xml:space="preserve">Callbeck, C.M., Pelzer, C., Lavik, G., Ferdelman, T.G., Graf, J.S., Vekeman, B. et al. (2019) </w:t>
      </w:r>
      <w:r w:rsidRPr="002524B3">
        <w:rPr>
          <w:i/>
        </w:rPr>
        <w:t>Arcobacter peruensis</w:t>
      </w:r>
      <w:r w:rsidRPr="002524B3">
        <w:t xml:space="preserve"> sp. nov., a chemolithoheterotroph isolated from sulfide-and organic-rich coastal waters off Peru. </w:t>
      </w:r>
      <w:r w:rsidRPr="002524B3">
        <w:rPr>
          <w:i/>
        </w:rPr>
        <w:t>Applied Environ Microbiol</w:t>
      </w:r>
      <w:r w:rsidRPr="002524B3">
        <w:t xml:space="preserve"> </w:t>
      </w:r>
      <w:r w:rsidRPr="002524B3">
        <w:rPr>
          <w:b/>
        </w:rPr>
        <w:t>85</w:t>
      </w:r>
      <w:r w:rsidRPr="002524B3">
        <w:t>.</w:t>
      </w:r>
      <w:bookmarkEnd w:id="6"/>
    </w:p>
    <w:p w14:paraId="012DF134" w14:textId="77777777" w:rsidR="002524B3" w:rsidRPr="002524B3" w:rsidRDefault="002524B3" w:rsidP="002524B3">
      <w:pPr>
        <w:pStyle w:val="EndNoteBibliography"/>
        <w:spacing w:after="120"/>
        <w:rPr>
          <w:lang w:val="nl-NL"/>
        </w:rPr>
      </w:pPr>
      <w:bookmarkStart w:id="7" w:name="_ENREF_8"/>
      <w:r w:rsidRPr="002524B3">
        <w:t xml:space="preserve">Callbeck, C.M., Lavik, G., Ferdelman, T.G., Fuchs, B., Gruber-Vodicka, H.R., Hach, P.F. et al. (2018) Oxygen minimum zone cryptic sulfur cycling sustained by offshore transport of key sulfur oxidizing bacteria. </w:t>
      </w:r>
      <w:r w:rsidRPr="002524B3">
        <w:rPr>
          <w:i/>
          <w:lang w:val="nl-NL"/>
        </w:rPr>
        <w:t>Nat Commun</w:t>
      </w:r>
      <w:r w:rsidRPr="002524B3">
        <w:rPr>
          <w:lang w:val="nl-NL"/>
        </w:rPr>
        <w:t xml:space="preserve"> </w:t>
      </w:r>
      <w:r w:rsidRPr="002524B3">
        <w:rPr>
          <w:b/>
          <w:lang w:val="nl-NL"/>
        </w:rPr>
        <w:t>9</w:t>
      </w:r>
      <w:r w:rsidRPr="002524B3">
        <w:rPr>
          <w:lang w:val="nl-NL"/>
        </w:rPr>
        <w:t>: 1729.</w:t>
      </w:r>
      <w:bookmarkEnd w:id="7"/>
    </w:p>
    <w:p w14:paraId="33E9B6BB" w14:textId="77777777" w:rsidR="002524B3" w:rsidRPr="002524B3" w:rsidRDefault="002524B3" w:rsidP="002524B3">
      <w:pPr>
        <w:pStyle w:val="EndNoteBibliography"/>
        <w:spacing w:after="120"/>
      </w:pPr>
      <w:bookmarkStart w:id="8" w:name="_ENREF_9"/>
      <w:r w:rsidRPr="002524B3">
        <w:rPr>
          <w:lang w:val="nl-NL"/>
        </w:rPr>
        <w:t xml:space="preserve">Canfield, D.E., Stewart, F.J., Thamdrup, B., De Brabandere, L., Dalsgaard, T., Delong, E.F. et al. </w:t>
      </w:r>
      <w:r w:rsidRPr="002524B3">
        <w:t xml:space="preserve">(2010) A cryptic sulfur cycle in oxygen-minimum-zone waters off the Chilean coast. </w:t>
      </w:r>
      <w:r w:rsidRPr="002524B3">
        <w:rPr>
          <w:i/>
        </w:rPr>
        <w:t>Science</w:t>
      </w:r>
      <w:r w:rsidRPr="002524B3">
        <w:t xml:space="preserve"> </w:t>
      </w:r>
      <w:r w:rsidRPr="002524B3">
        <w:rPr>
          <w:b/>
        </w:rPr>
        <w:t>330</w:t>
      </w:r>
      <w:r w:rsidRPr="002524B3">
        <w:t>: 1375-1378.</w:t>
      </w:r>
      <w:bookmarkEnd w:id="8"/>
    </w:p>
    <w:p w14:paraId="1F0D285C" w14:textId="77777777" w:rsidR="002524B3" w:rsidRPr="002524B3" w:rsidRDefault="002524B3" w:rsidP="002524B3">
      <w:pPr>
        <w:pStyle w:val="EndNoteBibliography"/>
        <w:spacing w:after="120"/>
      </w:pPr>
      <w:bookmarkStart w:id="9" w:name="_ENREF_10"/>
      <w:r w:rsidRPr="002524B3">
        <w:t xml:space="preserve">Carolan, M.T., Smith, J.M., and Beman, J.M. (2015) Transcriptomic evidence for microbial sulfur cycling in the eastern tropical North Pacific oxygen minimum zone. </w:t>
      </w:r>
      <w:r w:rsidRPr="002524B3">
        <w:rPr>
          <w:i/>
        </w:rPr>
        <w:t>Front Microbiol</w:t>
      </w:r>
      <w:r w:rsidRPr="002524B3">
        <w:t xml:space="preserve"> </w:t>
      </w:r>
      <w:r w:rsidRPr="002524B3">
        <w:rPr>
          <w:b/>
        </w:rPr>
        <w:t>6</w:t>
      </w:r>
      <w:r w:rsidRPr="002524B3">
        <w:t>: 334.</w:t>
      </w:r>
      <w:bookmarkEnd w:id="9"/>
    </w:p>
    <w:p w14:paraId="4D85940A" w14:textId="77777777" w:rsidR="002524B3" w:rsidRPr="002524B3" w:rsidRDefault="002524B3" w:rsidP="002524B3">
      <w:pPr>
        <w:pStyle w:val="EndNoteBibliography"/>
        <w:spacing w:after="120"/>
      </w:pPr>
      <w:bookmarkStart w:id="10" w:name="_ENREF_11"/>
      <w:r w:rsidRPr="002524B3">
        <w:t xml:space="preserve">Crowe, S.A., Cox, R.P., Jones, C., Fowle, D.A., Santibanez-Bustos, J.F., Ulloa, O., and Canfield, D.E. (2018) Decrypting the sulfur cycle in oceanic oxygen minimum zones. </w:t>
      </w:r>
      <w:r w:rsidRPr="002524B3">
        <w:rPr>
          <w:i/>
        </w:rPr>
        <w:t>ISME J</w:t>
      </w:r>
      <w:r w:rsidRPr="002524B3">
        <w:t xml:space="preserve"> </w:t>
      </w:r>
      <w:r w:rsidRPr="002524B3">
        <w:rPr>
          <w:b/>
        </w:rPr>
        <w:t>12</w:t>
      </w:r>
      <w:r w:rsidRPr="002524B3">
        <w:t>: 2322-2329.</w:t>
      </w:r>
      <w:bookmarkEnd w:id="10"/>
    </w:p>
    <w:p w14:paraId="60E8CBB7" w14:textId="77777777" w:rsidR="002524B3" w:rsidRPr="002524B3" w:rsidRDefault="002524B3" w:rsidP="002524B3">
      <w:pPr>
        <w:pStyle w:val="EndNoteBibliography"/>
        <w:spacing w:after="120"/>
      </w:pPr>
      <w:bookmarkStart w:id="11" w:name="_ENREF_12"/>
      <w:r w:rsidRPr="002524B3">
        <w:t xml:space="preserve">Ferdelman, T.G., Thamdrup, B., Canfield, D.E., Glud, R.N., Kuever, J., Lillebæk, R. et al. (2006) Biogeochemical controls on the oxygen, nitrogen and sulfur distributions in the water column of Golfo Dulce: an anoxic basin on the Pacific coast of Costa Rica revisited. </w:t>
      </w:r>
      <w:r w:rsidRPr="002524B3">
        <w:rPr>
          <w:i/>
        </w:rPr>
        <w:t>Rev Biol Trop</w:t>
      </w:r>
      <w:r w:rsidRPr="002524B3">
        <w:t xml:space="preserve"> </w:t>
      </w:r>
      <w:r w:rsidRPr="002524B3">
        <w:rPr>
          <w:b/>
        </w:rPr>
        <w:t>54</w:t>
      </w:r>
      <w:r w:rsidRPr="002524B3">
        <w:t>: 171-191.</w:t>
      </w:r>
      <w:bookmarkEnd w:id="11"/>
    </w:p>
    <w:p w14:paraId="7535FE55" w14:textId="77777777" w:rsidR="002524B3" w:rsidRPr="002524B3" w:rsidRDefault="002524B3" w:rsidP="002524B3">
      <w:pPr>
        <w:pStyle w:val="EndNoteBibliography"/>
        <w:spacing w:after="120"/>
      </w:pPr>
      <w:bookmarkStart w:id="12" w:name="_ENREF_13"/>
      <w:r w:rsidRPr="002524B3">
        <w:t xml:space="preserve">Findlay, A.J., Di Toro, D.M., and Luther, G.W. (2017) A model of phototrophic sulfide oxidation in a stratified estuary. </w:t>
      </w:r>
      <w:r w:rsidRPr="002524B3">
        <w:rPr>
          <w:i/>
        </w:rPr>
        <w:t>Limnol Oceanogr</w:t>
      </w:r>
      <w:r w:rsidRPr="002524B3">
        <w:t xml:space="preserve"> </w:t>
      </w:r>
      <w:r w:rsidRPr="002524B3">
        <w:rPr>
          <w:b/>
        </w:rPr>
        <w:t>62</w:t>
      </w:r>
      <w:r w:rsidRPr="002524B3">
        <w:t>: 1853-1867.</w:t>
      </w:r>
      <w:bookmarkEnd w:id="12"/>
    </w:p>
    <w:p w14:paraId="0D76DEA1" w14:textId="77777777" w:rsidR="002524B3" w:rsidRPr="002524B3" w:rsidRDefault="002524B3" w:rsidP="002524B3">
      <w:pPr>
        <w:pStyle w:val="EndNoteBibliography"/>
        <w:spacing w:after="120"/>
      </w:pPr>
      <w:bookmarkStart w:id="13" w:name="_ENREF_14"/>
      <w:r w:rsidRPr="002524B3">
        <w:t xml:space="preserve">Findlay, A.J., Bennett, A.J., Hanson, T.E., and Luther, G.W., 3rd (2015) Light-dependent sulfide oxidation in the anoxic zone of the Chesapeake Bay can be explained by small populations of phototrophic bacteria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81</w:t>
      </w:r>
      <w:r w:rsidRPr="002524B3">
        <w:t>: 7560-7569.</w:t>
      </w:r>
      <w:bookmarkEnd w:id="13"/>
    </w:p>
    <w:p w14:paraId="59D25015" w14:textId="77777777" w:rsidR="002524B3" w:rsidRPr="002524B3" w:rsidRDefault="002524B3" w:rsidP="002524B3">
      <w:pPr>
        <w:pStyle w:val="EndNoteBibliography"/>
        <w:spacing w:after="120"/>
      </w:pPr>
      <w:bookmarkStart w:id="14" w:name="_ENREF_15"/>
      <w:r w:rsidRPr="002524B3">
        <w:t xml:space="preserve">Findlay, A.J., Gartman, A., MacDonald, D.J., Hanson, T.E., Shaw, T.J., and Luther, G.W. (2014) Distribution and size fractionation of elemental sulfur in aqueous environments: The Chesapeake Bay and Mid-Atlantic Ridge. </w:t>
      </w:r>
      <w:r w:rsidRPr="002524B3">
        <w:rPr>
          <w:i/>
        </w:rPr>
        <w:t>Geochim Cosmochim Acta</w:t>
      </w:r>
      <w:r w:rsidRPr="002524B3">
        <w:t xml:space="preserve"> </w:t>
      </w:r>
      <w:r w:rsidRPr="002524B3">
        <w:rPr>
          <w:b/>
        </w:rPr>
        <w:t>142</w:t>
      </w:r>
      <w:r w:rsidRPr="002524B3">
        <w:t>: 334-348.</w:t>
      </w:r>
      <w:bookmarkEnd w:id="14"/>
    </w:p>
    <w:p w14:paraId="5EDDF787" w14:textId="77777777" w:rsidR="002524B3" w:rsidRPr="002524B3" w:rsidRDefault="002524B3" w:rsidP="002524B3">
      <w:pPr>
        <w:pStyle w:val="EndNoteBibliography"/>
        <w:spacing w:after="120"/>
      </w:pPr>
      <w:bookmarkStart w:id="15" w:name="_ENREF_16"/>
      <w:r w:rsidRPr="002524B3">
        <w:lastRenderedPageBreak/>
        <w:t xml:space="preserve">Finster, K.W., and Kjeldsen, K.U. (2010) </w:t>
      </w:r>
      <w:r w:rsidRPr="002524B3">
        <w:rPr>
          <w:i/>
        </w:rPr>
        <w:t>Desulfovibrio oceani</w:t>
      </w:r>
      <w:r w:rsidRPr="002524B3">
        <w:t xml:space="preserve"> subsp. </w:t>
      </w:r>
      <w:r w:rsidRPr="002524B3">
        <w:rPr>
          <w:i/>
        </w:rPr>
        <w:t xml:space="preserve">oceani </w:t>
      </w:r>
      <w:r w:rsidRPr="002524B3">
        <w:t xml:space="preserve">sp. nov., subsp. nov. and </w:t>
      </w:r>
      <w:r w:rsidRPr="002524B3">
        <w:rPr>
          <w:i/>
        </w:rPr>
        <w:t>Desulfovibrio oceani</w:t>
      </w:r>
      <w:r w:rsidRPr="002524B3">
        <w:t xml:space="preserve"> subsp. </w:t>
      </w:r>
      <w:r w:rsidRPr="002524B3">
        <w:rPr>
          <w:i/>
        </w:rPr>
        <w:t xml:space="preserve">galateae </w:t>
      </w:r>
      <w:r w:rsidRPr="002524B3">
        <w:t xml:space="preserve">subsp. nov., novel sulfate-reducing bacteria isolated from the oxygen minimum zone off the coast of Peru. </w:t>
      </w:r>
      <w:r w:rsidRPr="002524B3">
        <w:rPr>
          <w:i/>
        </w:rPr>
        <w:t>Antonie Van Leeuwenhoek</w:t>
      </w:r>
      <w:r w:rsidRPr="002524B3">
        <w:t xml:space="preserve"> </w:t>
      </w:r>
      <w:r w:rsidRPr="002524B3">
        <w:rPr>
          <w:b/>
        </w:rPr>
        <w:t>97</w:t>
      </w:r>
      <w:r w:rsidRPr="002524B3">
        <w:t>: 221-229.</w:t>
      </w:r>
      <w:bookmarkEnd w:id="15"/>
    </w:p>
    <w:p w14:paraId="57BC5CE9" w14:textId="77777777" w:rsidR="002524B3" w:rsidRPr="002524B3" w:rsidRDefault="002524B3" w:rsidP="002524B3">
      <w:pPr>
        <w:pStyle w:val="EndNoteBibliography"/>
        <w:spacing w:after="120"/>
      </w:pPr>
      <w:bookmarkStart w:id="16" w:name="_ENREF_17"/>
      <w:r w:rsidRPr="002524B3">
        <w:t xml:space="preserve">Ganesh, S., Parris, D.J., DeLong, E.F., and Stewart, F.J. (2014) Metagenomic analysis of size-fractionated picoplankton in a marine oxygen minimum zone. </w:t>
      </w:r>
      <w:r w:rsidRPr="002524B3">
        <w:rPr>
          <w:i/>
        </w:rPr>
        <w:t>ISME J</w:t>
      </w:r>
      <w:r w:rsidRPr="002524B3">
        <w:t xml:space="preserve"> </w:t>
      </w:r>
      <w:r w:rsidRPr="002524B3">
        <w:rPr>
          <w:b/>
        </w:rPr>
        <w:t>8</w:t>
      </w:r>
      <w:r w:rsidRPr="002524B3">
        <w:t>: 187-211.</w:t>
      </w:r>
      <w:bookmarkEnd w:id="16"/>
    </w:p>
    <w:p w14:paraId="76506913" w14:textId="77777777" w:rsidR="002524B3" w:rsidRPr="002524B3" w:rsidRDefault="002524B3" w:rsidP="002524B3">
      <w:pPr>
        <w:pStyle w:val="EndNoteBibliography"/>
        <w:spacing w:after="120"/>
      </w:pPr>
      <w:bookmarkStart w:id="17" w:name="_ENREF_18"/>
      <w:r w:rsidRPr="002524B3">
        <w:t xml:space="preserve">Glaubitz, S., Labrenz, M., Jost, G., and Jurgens, K. (2010) Diversity of active chemolithoautotrophic prokaryotes in the sulfidic zone of a Black Sea pelagic redoxcline as determined by rRNA-based stable isotope probing. </w:t>
      </w:r>
      <w:r w:rsidRPr="002524B3">
        <w:rPr>
          <w:i/>
        </w:rPr>
        <w:t>FEMS Microbiol Ecol</w:t>
      </w:r>
      <w:r w:rsidRPr="002524B3">
        <w:t xml:space="preserve"> </w:t>
      </w:r>
      <w:r w:rsidRPr="002524B3">
        <w:rPr>
          <w:b/>
        </w:rPr>
        <w:t>74</w:t>
      </w:r>
      <w:r w:rsidRPr="002524B3">
        <w:t>: 32-41.</w:t>
      </w:r>
      <w:bookmarkEnd w:id="17"/>
    </w:p>
    <w:p w14:paraId="32EFDBFA" w14:textId="77777777" w:rsidR="002524B3" w:rsidRPr="002524B3" w:rsidRDefault="002524B3" w:rsidP="002524B3">
      <w:pPr>
        <w:pStyle w:val="EndNoteBibliography"/>
        <w:spacing w:after="120"/>
      </w:pPr>
      <w:bookmarkStart w:id="18" w:name="_ENREF_19"/>
      <w:r w:rsidRPr="002524B3">
        <w:t xml:space="preserve">Glaubitz, S., Kiesslich, K., Meeske, C., Labrenz, M., and Jurgens, K. (2013) SUP05 dominates the Gammaproteobacterial sulfur oxidizer assemblages in pelagic redoxclines of the central Baltic and Black Seas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79</w:t>
      </w:r>
      <w:r w:rsidRPr="002524B3">
        <w:t>: 2767-2776.</w:t>
      </w:r>
      <w:bookmarkEnd w:id="18"/>
    </w:p>
    <w:p w14:paraId="5D653A67" w14:textId="77777777" w:rsidR="002524B3" w:rsidRPr="002524B3" w:rsidRDefault="002524B3" w:rsidP="002524B3">
      <w:pPr>
        <w:pStyle w:val="EndNoteBibliography"/>
        <w:spacing w:after="120"/>
      </w:pPr>
      <w:bookmarkStart w:id="19" w:name="_ENREF_20"/>
      <w:r w:rsidRPr="002524B3">
        <w:t xml:space="preserve">Glaubitz, S., Lueders, T., Abraham, W.R., Jost, G., Jürgens, K., and Labrenz, M. (2008) 13C‐isotope analyses reveal that chemolithoautotrophic </w:t>
      </w:r>
      <w:r w:rsidRPr="002524B3">
        <w:rPr>
          <w:i/>
        </w:rPr>
        <w:t>Gamma</w:t>
      </w:r>
      <w:r w:rsidRPr="002524B3">
        <w:t xml:space="preserve">‐and </w:t>
      </w:r>
      <w:r w:rsidRPr="002524B3">
        <w:rPr>
          <w:i/>
        </w:rPr>
        <w:t>Epsilonproteobacteria</w:t>
      </w:r>
      <w:r w:rsidRPr="002524B3">
        <w:t xml:space="preserve"> feed a microbial food web in a pelagic redoxcline of the central Baltic Sea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11</w:t>
      </w:r>
      <w:r w:rsidRPr="002524B3">
        <w:t>: 326-337.</w:t>
      </w:r>
      <w:bookmarkEnd w:id="19"/>
    </w:p>
    <w:p w14:paraId="4EE2E0DF" w14:textId="77777777" w:rsidR="002524B3" w:rsidRPr="002524B3" w:rsidRDefault="002524B3" w:rsidP="002524B3">
      <w:pPr>
        <w:pStyle w:val="EndNoteBibliography"/>
        <w:spacing w:after="120"/>
      </w:pPr>
      <w:bookmarkStart w:id="20" w:name="_ENREF_21"/>
      <w:r w:rsidRPr="002524B3">
        <w:t xml:space="preserve">Grote, J., Jost, G., Labrenz, M., Herndl, G.J., and Jurgens, K. (2008) </w:t>
      </w:r>
      <w:r w:rsidRPr="002524B3">
        <w:rPr>
          <w:i/>
        </w:rPr>
        <w:t>Epsilonproteobacteria</w:t>
      </w:r>
      <w:r w:rsidRPr="002524B3">
        <w:t xml:space="preserve"> represent the major portion of chemoautotrophic bacteria in sulfidic waters of pelagic redoxclines of the Baltic and Black Seas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74</w:t>
      </w:r>
      <w:r w:rsidRPr="002524B3">
        <w:t>: 7546-7551.</w:t>
      </w:r>
      <w:bookmarkEnd w:id="20"/>
    </w:p>
    <w:p w14:paraId="66A7A71C" w14:textId="77777777" w:rsidR="002524B3" w:rsidRPr="002524B3" w:rsidRDefault="002524B3" w:rsidP="002524B3">
      <w:pPr>
        <w:pStyle w:val="EndNoteBibliography"/>
        <w:spacing w:after="120"/>
      </w:pPr>
      <w:bookmarkStart w:id="21" w:name="_ENREF_22"/>
      <w:r w:rsidRPr="002524B3">
        <w:t xml:space="preserve">Hansson, M., Andersson, L., and Axe, P. (2011) </w:t>
      </w:r>
      <w:r w:rsidRPr="002524B3">
        <w:rPr>
          <w:i/>
        </w:rPr>
        <w:t>Areal Extent and Volume of Anoxia and Hypnoxia in the Baltic Sea, 1960-2011</w:t>
      </w:r>
      <w:r w:rsidRPr="002524B3">
        <w:t>: SMHI.</w:t>
      </w:r>
      <w:bookmarkEnd w:id="21"/>
    </w:p>
    <w:p w14:paraId="3413BAFD" w14:textId="77777777" w:rsidR="002524B3" w:rsidRPr="002524B3" w:rsidRDefault="002524B3" w:rsidP="002524B3">
      <w:pPr>
        <w:pStyle w:val="EndNoteBibliography"/>
        <w:spacing w:after="120"/>
      </w:pPr>
      <w:bookmarkStart w:id="22" w:name="_ENREF_23"/>
      <w:r w:rsidRPr="002524B3">
        <w:t xml:space="preserve">Hawley, A.K., Brewer, H.M., Norbeck, A.D., Pasa-Tolic, L., and Hallam, S.J. (2014) Metaproteomics reveals differential modes of metabolic coupling among ubiquitous oxygen minimum zone microbes. </w:t>
      </w:r>
      <w:r w:rsidRPr="002524B3">
        <w:rPr>
          <w:i/>
        </w:rPr>
        <w:t>Proc Natl Acad Sci USA</w:t>
      </w:r>
      <w:r w:rsidRPr="002524B3">
        <w:t xml:space="preserve"> </w:t>
      </w:r>
      <w:r w:rsidRPr="002524B3">
        <w:rPr>
          <w:b/>
        </w:rPr>
        <w:t>111</w:t>
      </w:r>
      <w:r w:rsidRPr="002524B3">
        <w:t>: 11395-11400.</w:t>
      </w:r>
      <w:bookmarkEnd w:id="22"/>
    </w:p>
    <w:p w14:paraId="2D34BA38" w14:textId="77777777" w:rsidR="002524B3" w:rsidRPr="002524B3" w:rsidRDefault="002524B3" w:rsidP="002524B3">
      <w:pPr>
        <w:pStyle w:val="EndNoteBibliography"/>
        <w:spacing w:after="120"/>
      </w:pPr>
      <w:bookmarkStart w:id="23" w:name="_ENREF_24"/>
      <w:r w:rsidRPr="002524B3">
        <w:t xml:space="preserve">Hawley, A.K., Nobu, M.K., Wright, J.J., Durno, W.E., Morgan-Lang, C., Sage, B. et al. (2017) Diverse </w:t>
      </w:r>
      <w:r w:rsidRPr="002524B3">
        <w:rPr>
          <w:i/>
        </w:rPr>
        <w:t>Marinimicrobia</w:t>
      </w:r>
      <w:r w:rsidRPr="002524B3">
        <w:t xml:space="preserve"> bacteria may mediate coupled biogeochemical cycles along eco-thermodynamic gradients. </w:t>
      </w:r>
      <w:r w:rsidRPr="002524B3">
        <w:rPr>
          <w:i/>
        </w:rPr>
        <w:t>Nat Commun</w:t>
      </w:r>
      <w:r w:rsidRPr="002524B3">
        <w:t xml:space="preserve"> </w:t>
      </w:r>
      <w:r w:rsidRPr="002524B3">
        <w:rPr>
          <w:b/>
        </w:rPr>
        <w:t>8</w:t>
      </w:r>
      <w:r w:rsidRPr="002524B3">
        <w:t>: 1507.</w:t>
      </w:r>
      <w:bookmarkEnd w:id="23"/>
    </w:p>
    <w:p w14:paraId="177317B3" w14:textId="77777777" w:rsidR="002524B3" w:rsidRPr="002524B3" w:rsidRDefault="002524B3" w:rsidP="002524B3">
      <w:pPr>
        <w:pStyle w:val="EndNoteBibliography"/>
        <w:spacing w:after="120"/>
      </w:pPr>
      <w:bookmarkStart w:id="24" w:name="_ENREF_25"/>
      <w:r w:rsidRPr="002524B3">
        <w:t xml:space="preserve">Henkel, J.V., Dellwig, O., Pollehne, F., Herlemann, D.P.R., Leipe, T., and Schulz-Vogt, H.N. (2019) A bacterial isolate from the Black Sea oxidizes sulfide with manganese(IV) oxide. </w:t>
      </w:r>
      <w:r w:rsidRPr="002524B3">
        <w:rPr>
          <w:i/>
        </w:rPr>
        <w:t>Proc Natl Acad Sci U S A</w:t>
      </w:r>
      <w:r w:rsidRPr="002524B3">
        <w:t>: 201906000.</w:t>
      </w:r>
      <w:bookmarkEnd w:id="24"/>
    </w:p>
    <w:p w14:paraId="65EF71B9" w14:textId="77777777" w:rsidR="002524B3" w:rsidRPr="002524B3" w:rsidRDefault="002524B3" w:rsidP="002524B3">
      <w:pPr>
        <w:pStyle w:val="EndNoteBibliography"/>
        <w:spacing w:after="120"/>
      </w:pPr>
      <w:bookmarkStart w:id="25" w:name="_ENREF_26"/>
      <w:r w:rsidRPr="002524B3">
        <w:t xml:space="preserve">Ingall, E., Kolowith, L., Lyons, T., and Hurtgen, M. (2005) Sediment carbon, nitrogen and phosphorus cycling in an anoxic fjord, Effingham Inlet, British Columbia. </w:t>
      </w:r>
      <w:r w:rsidRPr="002524B3">
        <w:rPr>
          <w:i/>
        </w:rPr>
        <w:t>Am J Sci</w:t>
      </w:r>
      <w:r w:rsidRPr="002524B3">
        <w:t xml:space="preserve"> </w:t>
      </w:r>
      <w:r w:rsidRPr="002524B3">
        <w:rPr>
          <w:b/>
        </w:rPr>
        <w:t>305</w:t>
      </w:r>
      <w:r w:rsidRPr="002524B3">
        <w:t>: 240-258.</w:t>
      </w:r>
      <w:bookmarkEnd w:id="25"/>
    </w:p>
    <w:p w14:paraId="22B65CB9" w14:textId="77777777" w:rsidR="002524B3" w:rsidRPr="002524B3" w:rsidRDefault="002524B3" w:rsidP="002524B3">
      <w:pPr>
        <w:pStyle w:val="EndNoteBibliography"/>
        <w:spacing w:after="120"/>
      </w:pPr>
      <w:bookmarkStart w:id="26" w:name="_ENREF_27"/>
      <w:r w:rsidRPr="002524B3">
        <w:t xml:space="preserve">Jørgensen, B.B., Fossing, H., Wirsen, C.O., and Jannasch, H.W. (1991) Sulfide oxidation in the anoxic Black Sea chemocline. </w:t>
      </w:r>
      <w:r w:rsidRPr="002524B3">
        <w:rPr>
          <w:i/>
        </w:rPr>
        <w:t>Deep Sea Research Part A Oceanographic Research Papers</w:t>
      </w:r>
      <w:r w:rsidRPr="002524B3">
        <w:t xml:space="preserve"> </w:t>
      </w:r>
      <w:r w:rsidRPr="002524B3">
        <w:rPr>
          <w:b/>
        </w:rPr>
        <w:t>38</w:t>
      </w:r>
      <w:r w:rsidRPr="002524B3">
        <w:t>: S1083-S1103.</w:t>
      </w:r>
      <w:bookmarkEnd w:id="26"/>
    </w:p>
    <w:p w14:paraId="3E0EA5D7" w14:textId="77777777" w:rsidR="002524B3" w:rsidRPr="002524B3" w:rsidRDefault="002524B3" w:rsidP="002524B3">
      <w:pPr>
        <w:pStyle w:val="EndNoteBibliography"/>
        <w:spacing w:after="120"/>
      </w:pPr>
      <w:bookmarkStart w:id="27" w:name="_ENREF_28"/>
      <w:r w:rsidRPr="002524B3">
        <w:t xml:space="preserve">Jost, G., Martens-Habbena, W., Pollehne, F., Schnetger, B., and Labrenz, M. (2010) Anaerobic sulfur oxidation in the absence of nitrate dominates microbial chemoautotrophy beneath the pelagic chemocline of the eastern Gotland Basin, Baltic Sea. </w:t>
      </w:r>
      <w:r w:rsidRPr="002524B3">
        <w:rPr>
          <w:i/>
        </w:rPr>
        <w:t>FEMS Microbiol Ecol</w:t>
      </w:r>
      <w:r w:rsidRPr="002524B3">
        <w:t xml:space="preserve"> </w:t>
      </w:r>
      <w:r w:rsidRPr="002524B3">
        <w:rPr>
          <w:b/>
        </w:rPr>
        <w:t>71</w:t>
      </w:r>
      <w:r w:rsidRPr="002524B3">
        <w:t>: 226-236.</w:t>
      </w:r>
      <w:bookmarkEnd w:id="27"/>
    </w:p>
    <w:p w14:paraId="6D10DBDF" w14:textId="77777777" w:rsidR="002524B3" w:rsidRPr="002524B3" w:rsidRDefault="002524B3" w:rsidP="002524B3">
      <w:pPr>
        <w:pStyle w:val="EndNoteBibliography"/>
        <w:spacing w:after="120"/>
      </w:pPr>
      <w:bookmarkStart w:id="28" w:name="_ENREF_29"/>
      <w:r w:rsidRPr="002524B3">
        <w:t xml:space="preserve">Kamyshny, A., Yakushev, E.V., Jost, G., and Podymov, O.I. (2013) Role of sulfide oxidation intermediates in the redox balance of the oxic–anoxic interface of the Gotland Deep, Baltic Sea. In </w:t>
      </w:r>
      <w:r w:rsidRPr="002524B3">
        <w:rPr>
          <w:i/>
        </w:rPr>
        <w:t>Chemical Structure of Pelagic Redox Interfaces: Observation and Modeling</w:t>
      </w:r>
      <w:r w:rsidRPr="002524B3">
        <w:t>. Berlin/Heidelberg, Germany: Springer, pp. 95-119.</w:t>
      </w:r>
      <w:bookmarkEnd w:id="28"/>
    </w:p>
    <w:p w14:paraId="23B2A22E" w14:textId="77777777" w:rsidR="002524B3" w:rsidRPr="002524B3" w:rsidRDefault="002524B3" w:rsidP="002524B3">
      <w:pPr>
        <w:pStyle w:val="EndNoteBibliography"/>
        <w:spacing w:after="120"/>
      </w:pPr>
      <w:bookmarkStart w:id="29" w:name="_ENREF_30"/>
      <w:r w:rsidRPr="002524B3">
        <w:t xml:space="preserve">Konovalov, S.K., Murray, J.W., Luther, G.W., and Tebo, B.M. (2006) Processes controlling the redox budget for the oxic/anoxic water column of the Black Sea. </w:t>
      </w:r>
      <w:r w:rsidRPr="002524B3">
        <w:rPr>
          <w:i/>
        </w:rPr>
        <w:t>Deep Sea Res Part II Top Stud Oceanogr</w:t>
      </w:r>
      <w:r w:rsidRPr="002524B3">
        <w:t xml:space="preserve"> </w:t>
      </w:r>
      <w:r w:rsidRPr="002524B3">
        <w:rPr>
          <w:b/>
        </w:rPr>
        <w:t>53</w:t>
      </w:r>
      <w:r w:rsidRPr="002524B3">
        <w:t>: 1817-1841.</w:t>
      </w:r>
      <w:bookmarkEnd w:id="29"/>
    </w:p>
    <w:p w14:paraId="214FA518" w14:textId="77777777" w:rsidR="002524B3" w:rsidRPr="002524B3" w:rsidRDefault="002524B3" w:rsidP="002524B3">
      <w:pPr>
        <w:pStyle w:val="EndNoteBibliography"/>
        <w:spacing w:after="120"/>
      </w:pPr>
      <w:bookmarkStart w:id="30" w:name="_ENREF_31"/>
      <w:r w:rsidRPr="002524B3">
        <w:t xml:space="preserve">Korneeva, V.A., Pimenov, N.V., Krek, A.V., Tourova, T.P., and Bryukhanov, A.L. (2015) Sulfate-reducing bacterial communities in the water column of the Gdansk Deep (Baltic Sea). </w:t>
      </w:r>
      <w:r w:rsidRPr="002524B3">
        <w:rPr>
          <w:i/>
        </w:rPr>
        <w:t>Mikrobiologiia</w:t>
      </w:r>
      <w:r w:rsidRPr="002524B3">
        <w:t xml:space="preserve"> </w:t>
      </w:r>
      <w:r w:rsidRPr="002524B3">
        <w:rPr>
          <w:b/>
        </w:rPr>
        <w:t>84</w:t>
      </w:r>
      <w:r w:rsidRPr="002524B3">
        <w:t>: 250-260.</w:t>
      </w:r>
      <w:bookmarkEnd w:id="30"/>
    </w:p>
    <w:p w14:paraId="2DDB00C4" w14:textId="77777777" w:rsidR="002524B3" w:rsidRPr="002524B3" w:rsidRDefault="002524B3" w:rsidP="002524B3">
      <w:pPr>
        <w:pStyle w:val="EndNoteBibliography"/>
        <w:spacing w:after="120"/>
        <w:rPr>
          <w:lang w:val="nl-NL"/>
        </w:rPr>
      </w:pPr>
      <w:bookmarkStart w:id="31" w:name="_ENREF_32"/>
      <w:r w:rsidRPr="002524B3">
        <w:lastRenderedPageBreak/>
        <w:t xml:space="preserve">Labrenz, M., Jost, G., Pohl, C., Beckmann, S., Martens-Habbena, W., and Jurgens, K. (2005) Impact of different in vitro electron donor/acceptor conditions on potential chemolithoautotrophic communities from marine pelagic redoxclines. </w:t>
      </w:r>
      <w:r w:rsidRPr="002524B3">
        <w:rPr>
          <w:i/>
          <w:lang w:val="nl-NL"/>
        </w:rPr>
        <w:t>Appl Environ Microbiol</w:t>
      </w:r>
      <w:r w:rsidRPr="002524B3">
        <w:rPr>
          <w:lang w:val="nl-NL"/>
        </w:rPr>
        <w:t xml:space="preserve"> </w:t>
      </w:r>
      <w:r w:rsidRPr="002524B3">
        <w:rPr>
          <w:b/>
          <w:lang w:val="nl-NL"/>
        </w:rPr>
        <w:t>71</w:t>
      </w:r>
      <w:r w:rsidRPr="002524B3">
        <w:rPr>
          <w:lang w:val="nl-NL"/>
        </w:rPr>
        <w:t>: 6664-6672.</w:t>
      </w:r>
      <w:bookmarkEnd w:id="31"/>
    </w:p>
    <w:p w14:paraId="14AB0C48" w14:textId="77777777" w:rsidR="002524B3" w:rsidRPr="002524B3" w:rsidRDefault="002524B3" w:rsidP="002524B3">
      <w:pPr>
        <w:pStyle w:val="EndNoteBibliography"/>
        <w:spacing w:after="120"/>
        <w:rPr>
          <w:lang w:val="nl-NL"/>
        </w:rPr>
      </w:pPr>
      <w:bookmarkStart w:id="32" w:name="_ENREF_33"/>
      <w:r w:rsidRPr="002524B3">
        <w:rPr>
          <w:lang w:val="nl-NL"/>
        </w:rPr>
        <w:t xml:space="preserve">Labrenz, M., Grote, J., Mammitzsch, K., Boschker, H.T., Laue, M., Jost, G. et al. </w:t>
      </w:r>
      <w:r w:rsidRPr="002524B3">
        <w:t xml:space="preserve">(2013) </w:t>
      </w:r>
      <w:r w:rsidRPr="002524B3">
        <w:rPr>
          <w:i/>
        </w:rPr>
        <w:t xml:space="preserve">Sulfurimonas gotlandica </w:t>
      </w:r>
      <w:r w:rsidRPr="002524B3">
        <w:t>sp. nov., a chemoautotrophic and psychrotolerant epsilonproteobacterium isolated from a pelagic redoxcline, and an emended description of the genus</w:t>
      </w:r>
      <w:r w:rsidRPr="002524B3">
        <w:rPr>
          <w:i/>
        </w:rPr>
        <w:t xml:space="preserve"> Sulfurimonas</w:t>
      </w:r>
      <w:r w:rsidRPr="002524B3">
        <w:t xml:space="preserve">. </w:t>
      </w:r>
      <w:r w:rsidRPr="002524B3">
        <w:rPr>
          <w:i/>
          <w:lang w:val="nl-NL"/>
        </w:rPr>
        <w:t>Int J Syst Evol Microbiol</w:t>
      </w:r>
      <w:r w:rsidRPr="002524B3">
        <w:rPr>
          <w:lang w:val="nl-NL"/>
        </w:rPr>
        <w:t xml:space="preserve"> </w:t>
      </w:r>
      <w:r w:rsidRPr="002524B3">
        <w:rPr>
          <w:b/>
          <w:lang w:val="nl-NL"/>
        </w:rPr>
        <w:t>63</w:t>
      </w:r>
      <w:r w:rsidRPr="002524B3">
        <w:rPr>
          <w:lang w:val="nl-NL"/>
        </w:rPr>
        <w:t>: 4141-4148.</w:t>
      </w:r>
      <w:bookmarkEnd w:id="32"/>
    </w:p>
    <w:p w14:paraId="692F8D50" w14:textId="77777777" w:rsidR="002524B3" w:rsidRPr="002524B3" w:rsidRDefault="002524B3" w:rsidP="002524B3">
      <w:pPr>
        <w:pStyle w:val="EndNoteBibliography"/>
        <w:spacing w:after="120"/>
      </w:pPr>
      <w:bookmarkStart w:id="33" w:name="_ENREF_34"/>
      <w:r w:rsidRPr="002524B3">
        <w:rPr>
          <w:lang w:val="nl-NL"/>
        </w:rPr>
        <w:t xml:space="preserve">Lavik, G., Stuhrmann, T., Bruchert, V., Van der Plas, A., Mohrholz, V., Lam, P. et al. </w:t>
      </w:r>
      <w:r w:rsidRPr="002524B3">
        <w:t xml:space="preserve">(2009) Detoxification of sulphidic African shelf waters by blooming chemolithotrophs. </w:t>
      </w:r>
      <w:r w:rsidRPr="002524B3">
        <w:rPr>
          <w:i/>
        </w:rPr>
        <w:t>Nature</w:t>
      </w:r>
      <w:r w:rsidRPr="002524B3">
        <w:t xml:space="preserve"> </w:t>
      </w:r>
      <w:r w:rsidRPr="002524B3">
        <w:rPr>
          <w:b/>
        </w:rPr>
        <w:t>457</w:t>
      </w:r>
      <w:r w:rsidRPr="002524B3">
        <w:t>: 581-584.</w:t>
      </w:r>
      <w:bookmarkEnd w:id="33"/>
    </w:p>
    <w:p w14:paraId="4ACFD7F3" w14:textId="77777777" w:rsidR="002524B3" w:rsidRPr="002524B3" w:rsidRDefault="002524B3" w:rsidP="002524B3">
      <w:pPr>
        <w:pStyle w:val="EndNoteBibliography"/>
        <w:spacing w:after="120"/>
      </w:pPr>
      <w:bookmarkStart w:id="34" w:name="_ENREF_35"/>
      <w:r w:rsidRPr="002524B3">
        <w:t xml:space="preserve">Lewis, B.L., Glazer, B.T., Montbriand, P.J., Luther III, G.W., Nuzzio, D.B., Deering, T. et al. (2007) Short-term and interannual variability of redox-sensitive chemical parameters in hypoxic/anoxic bottom waters of the Chesapeake Bay. </w:t>
      </w:r>
      <w:r w:rsidRPr="002524B3">
        <w:rPr>
          <w:i/>
        </w:rPr>
        <w:t>Mar Chem</w:t>
      </w:r>
      <w:r w:rsidRPr="002524B3">
        <w:t xml:space="preserve"> </w:t>
      </w:r>
      <w:r w:rsidRPr="002524B3">
        <w:rPr>
          <w:b/>
        </w:rPr>
        <w:t>105</w:t>
      </w:r>
      <w:r w:rsidRPr="002524B3">
        <w:t>: 296-308.</w:t>
      </w:r>
      <w:bookmarkEnd w:id="34"/>
    </w:p>
    <w:p w14:paraId="7469B08D" w14:textId="77777777" w:rsidR="002524B3" w:rsidRPr="002524B3" w:rsidRDefault="002524B3" w:rsidP="002524B3">
      <w:pPr>
        <w:pStyle w:val="EndNoteBibliography"/>
        <w:spacing w:after="120"/>
      </w:pPr>
      <w:bookmarkStart w:id="35" w:name="_ENREF_36"/>
      <w:r w:rsidRPr="002524B3">
        <w:t xml:space="preserve">Li, X.N., Taylor, G.T., Astor, Y., and Scranton, M.I. (2008) Relationship of sulfur speciation to hydrographic conditions and chemoautotrophic production in the Cariaco Basin. </w:t>
      </w:r>
      <w:r w:rsidRPr="002524B3">
        <w:rPr>
          <w:i/>
        </w:rPr>
        <w:t>Mar Chem</w:t>
      </w:r>
      <w:r w:rsidRPr="002524B3">
        <w:t xml:space="preserve"> </w:t>
      </w:r>
      <w:r w:rsidRPr="002524B3">
        <w:rPr>
          <w:b/>
        </w:rPr>
        <w:t>112</w:t>
      </w:r>
      <w:r w:rsidRPr="002524B3">
        <w:t>: 53-64.</w:t>
      </w:r>
      <w:bookmarkEnd w:id="35"/>
    </w:p>
    <w:p w14:paraId="45902308" w14:textId="77777777" w:rsidR="002524B3" w:rsidRPr="002524B3" w:rsidRDefault="002524B3" w:rsidP="002524B3">
      <w:pPr>
        <w:pStyle w:val="EndNoteBibliography"/>
        <w:spacing w:after="120"/>
      </w:pPr>
      <w:bookmarkStart w:id="36" w:name="_ENREF_37"/>
      <w:r w:rsidRPr="002524B3">
        <w:t xml:space="preserve">Louca, S., Hawley, A.K., Katsev, S., Torres-Beltran, M., Bhatia, M.P., Kheirandish, S. et al. (2016) Integrating biogeochemistry with multiomic sequence information in a model oxygen minimum zone. </w:t>
      </w:r>
      <w:r w:rsidRPr="002524B3">
        <w:rPr>
          <w:i/>
        </w:rPr>
        <w:t>Proc Natl Acad Sci USA</w:t>
      </w:r>
      <w:r w:rsidRPr="002524B3">
        <w:t xml:space="preserve"> </w:t>
      </w:r>
      <w:r w:rsidRPr="002524B3">
        <w:rPr>
          <w:b/>
        </w:rPr>
        <w:t>113</w:t>
      </w:r>
      <w:r w:rsidRPr="002524B3">
        <w:t>: E5925-E5933.</w:t>
      </w:r>
      <w:bookmarkEnd w:id="36"/>
    </w:p>
    <w:p w14:paraId="18F914AD" w14:textId="77777777" w:rsidR="002524B3" w:rsidRPr="002524B3" w:rsidRDefault="002524B3" w:rsidP="002524B3">
      <w:pPr>
        <w:pStyle w:val="EndNoteBibliography"/>
        <w:spacing w:after="120"/>
      </w:pPr>
      <w:bookmarkStart w:id="37" w:name="_ENREF_38"/>
      <w:r w:rsidRPr="002524B3">
        <w:t xml:space="preserve">Manske, A.K., Glaeser, J., Kuypers, M.M., and Overmann, J. (2005) Physiology and phylogeny of green sulfur bacteria forming a monospecific phototrophic assemblage at a depth of 100 meters in the Black Sea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71</w:t>
      </w:r>
      <w:r w:rsidRPr="002524B3">
        <w:t>: 8049-8060.</w:t>
      </w:r>
      <w:bookmarkEnd w:id="37"/>
    </w:p>
    <w:p w14:paraId="52FA7739" w14:textId="77777777" w:rsidR="002524B3" w:rsidRPr="002524B3" w:rsidRDefault="002524B3" w:rsidP="002524B3">
      <w:pPr>
        <w:pStyle w:val="EndNoteBibliography"/>
        <w:spacing w:after="120"/>
      </w:pPr>
      <w:bookmarkStart w:id="38" w:name="_ENREF_39"/>
      <w:r w:rsidRPr="002524B3">
        <w:t xml:space="preserve">Marschall, E., Jogler, M., Hessge, U., and Overmann, J. (2010) Large-scale distribution and activity patterns of an extremely low-light-adapted population of green sulfur bacteria in the Black Sea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12</w:t>
      </w:r>
      <w:r w:rsidRPr="002524B3">
        <w:t>: 1348-1362.</w:t>
      </w:r>
      <w:bookmarkEnd w:id="38"/>
    </w:p>
    <w:p w14:paraId="6A1657C4" w14:textId="77777777" w:rsidR="002524B3" w:rsidRPr="002524B3" w:rsidRDefault="002524B3" w:rsidP="002524B3">
      <w:pPr>
        <w:pStyle w:val="EndNoteBibliography"/>
        <w:spacing w:after="120"/>
      </w:pPr>
      <w:bookmarkStart w:id="39" w:name="_ENREF_40"/>
      <w:r w:rsidRPr="002524B3">
        <w:t>Martínez-Pérez, C., Mohr, W., Schwedt, A., Dürschlag, J., Callbeck, C.M., Schunck, H. et al. (2018) Metabolic versatility of a novel N</w:t>
      </w:r>
      <w:r w:rsidRPr="002524B3">
        <w:rPr>
          <w:vertAlign w:val="subscript"/>
        </w:rPr>
        <w:t>2</w:t>
      </w:r>
      <w:r w:rsidRPr="002524B3">
        <w:t xml:space="preserve">-fixing </w:t>
      </w:r>
      <w:r w:rsidRPr="002524B3">
        <w:rPr>
          <w:i/>
        </w:rPr>
        <w:t>Alphaproteobacterium</w:t>
      </w:r>
      <w:r w:rsidRPr="002524B3">
        <w:t xml:space="preserve"> isolated from a marine oxygen minimum zone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20</w:t>
      </w:r>
      <w:r w:rsidRPr="002524B3">
        <w:t>: 755-768.</w:t>
      </w:r>
      <w:bookmarkEnd w:id="39"/>
    </w:p>
    <w:p w14:paraId="7A6DA63C" w14:textId="77777777" w:rsidR="002524B3" w:rsidRPr="002524B3" w:rsidRDefault="002524B3" w:rsidP="002524B3">
      <w:pPr>
        <w:pStyle w:val="EndNoteBibliography"/>
        <w:spacing w:after="120"/>
      </w:pPr>
      <w:bookmarkStart w:id="40" w:name="_ENREF_41"/>
      <w:r w:rsidRPr="002524B3">
        <w:t xml:space="preserve">Mihelčić, G., Šurija, B., Juračić, M., Barišić, D., and Branica, M. (1996) History of the accumulation of trace metals in sediments of the saline Rogoznica Lake (Croatia). </w:t>
      </w:r>
      <w:r w:rsidRPr="002524B3">
        <w:rPr>
          <w:i/>
        </w:rPr>
        <w:t>Sci Total Environ</w:t>
      </w:r>
      <w:r w:rsidRPr="002524B3">
        <w:t xml:space="preserve"> </w:t>
      </w:r>
      <w:r w:rsidRPr="002524B3">
        <w:rPr>
          <w:b/>
        </w:rPr>
        <w:t>182</w:t>
      </w:r>
      <w:r w:rsidRPr="002524B3">
        <w:t>: 105-115.</w:t>
      </w:r>
      <w:bookmarkEnd w:id="40"/>
    </w:p>
    <w:p w14:paraId="7B8EA90D" w14:textId="77777777" w:rsidR="002524B3" w:rsidRPr="002524B3" w:rsidRDefault="002524B3" w:rsidP="002524B3">
      <w:pPr>
        <w:pStyle w:val="EndNoteBibliography"/>
        <w:spacing w:after="120"/>
      </w:pPr>
      <w:bookmarkStart w:id="41" w:name="_ENREF_42"/>
      <w:r w:rsidRPr="002524B3">
        <w:t xml:space="preserve">Möller, L., Laas, P., Rogge, A., Goetz, F., Bahlo, R., Leipe, T., and Labrenz, M. (2019) </w:t>
      </w:r>
      <w:r w:rsidRPr="002524B3">
        <w:rPr>
          <w:i/>
        </w:rPr>
        <w:t>Sulfurimonas</w:t>
      </w:r>
      <w:r w:rsidRPr="002524B3">
        <w:t xml:space="preserve"> subgroup GD17 cells accumulate polyphosphate under fluctuating redox conditions in the Baltic Sea: possible implications for their ecology. </w:t>
      </w:r>
      <w:r w:rsidRPr="002524B3">
        <w:rPr>
          <w:i/>
        </w:rPr>
        <w:t>ISME J</w:t>
      </w:r>
      <w:r w:rsidRPr="002524B3">
        <w:t xml:space="preserve"> </w:t>
      </w:r>
      <w:r w:rsidRPr="002524B3">
        <w:rPr>
          <w:b/>
        </w:rPr>
        <w:t>13</w:t>
      </w:r>
      <w:r w:rsidRPr="002524B3">
        <w:t>: 482-493.</w:t>
      </w:r>
      <w:bookmarkEnd w:id="41"/>
    </w:p>
    <w:p w14:paraId="0D1D2B5C" w14:textId="77777777" w:rsidR="002524B3" w:rsidRPr="002524B3" w:rsidRDefault="002524B3" w:rsidP="002524B3">
      <w:pPr>
        <w:pStyle w:val="EndNoteBibliography"/>
        <w:spacing w:after="120"/>
      </w:pPr>
      <w:bookmarkStart w:id="42" w:name="_ENREF_43"/>
      <w:r w:rsidRPr="002524B3">
        <w:t xml:space="preserve">Murillo, A.A., Ramírez-Flandes, S., DeLong, E.F., and Ulloa, O. (2014) Enhanced metabolic versatility of planktonic sulfur-oxidizing </w:t>
      </w:r>
      <w:r w:rsidRPr="002524B3">
        <w:rPr>
          <w:i/>
        </w:rPr>
        <w:t xml:space="preserve">γ-proteobacteria </w:t>
      </w:r>
      <w:r w:rsidRPr="002524B3">
        <w:t xml:space="preserve">in an oxygen-deficient coastal ecosystem. </w:t>
      </w:r>
      <w:r w:rsidRPr="002524B3">
        <w:rPr>
          <w:i/>
        </w:rPr>
        <w:t>Front Mar Sci</w:t>
      </w:r>
      <w:r w:rsidRPr="002524B3">
        <w:t xml:space="preserve"> </w:t>
      </w:r>
      <w:r w:rsidRPr="002524B3">
        <w:rPr>
          <w:b/>
        </w:rPr>
        <w:t>1</w:t>
      </w:r>
      <w:r w:rsidRPr="002524B3">
        <w:t>: 18.</w:t>
      </w:r>
      <w:bookmarkEnd w:id="42"/>
    </w:p>
    <w:p w14:paraId="4ADF239B" w14:textId="77777777" w:rsidR="002524B3" w:rsidRPr="002524B3" w:rsidRDefault="002524B3" w:rsidP="002524B3">
      <w:pPr>
        <w:pStyle w:val="EndNoteBibliography"/>
        <w:spacing w:after="120"/>
      </w:pPr>
      <w:bookmarkStart w:id="43" w:name="_ENREF_44"/>
      <w:r w:rsidRPr="002524B3">
        <w:t xml:space="preserve">Murray, J.W., Jannasch, H.W., Honjo, S., Anderson, R.F., Reeburgh, W.S., Top, Z. et al. (1989) Unexpected changes in the oxic anoxic interface in the Black Sea. </w:t>
      </w:r>
      <w:r w:rsidRPr="002524B3">
        <w:rPr>
          <w:i/>
        </w:rPr>
        <w:t>Nature</w:t>
      </w:r>
      <w:r w:rsidRPr="002524B3">
        <w:t xml:space="preserve"> </w:t>
      </w:r>
      <w:r w:rsidRPr="002524B3">
        <w:rPr>
          <w:b/>
        </w:rPr>
        <w:t>338</w:t>
      </w:r>
      <w:r w:rsidRPr="002524B3">
        <w:t>: 411-413.</w:t>
      </w:r>
      <w:bookmarkEnd w:id="43"/>
    </w:p>
    <w:p w14:paraId="0B3F9701" w14:textId="77777777" w:rsidR="002524B3" w:rsidRPr="002524B3" w:rsidRDefault="002524B3" w:rsidP="002524B3">
      <w:pPr>
        <w:pStyle w:val="EndNoteBibliography"/>
        <w:spacing w:after="120"/>
      </w:pPr>
      <w:bookmarkStart w:id="44" w:name="_ENREF_45"/>
      <w:r w:rsidRPr="002524B3">
        <w:t xml:space="preserve">Neretin, L.N., Abed, R.M., Schippers, A., Schubert, C.J., Kohls, K., and Kuypers, M.M. (2007) Inorganic carbon fixation by sulfate-reducing bacteria in the Black Sea water column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9</w:t>
      </w:r>
      <w:r w:rsidRPr="002524B3">
        <w:t>: 3019-3024.</w:t>
      </w:r>
      <w:bookmarkEnd w:id="44"/>
    </w:p>
    <w:p w14:paraId="782A69ED" w14:textId="77777777" w:rsidR="002524B3" w:rsidRPr="002524B3" w:rsidRDefault="002524B3" w:rsidP="002524B3">
      <w:pPr>
        <w:pStyle w:val="EndNoteBibliography"/>
        <w:spacing w:after="120"/>
      </w:pPr>
      <w:bookmarkStart w:id="45" w:name="_ENREF_46"/>
      <w:r w:rsidRPr="002524B3">
        <w:t xml:space="preserve">Overmann, J., Cypionka, H., and Pfennig, N. (1992) An extremely low-light-adapted phototrophic sulfur bacterium from the Black Sea. </w:t>
      </w:r>
      <w:r w:rsidRPr="002524B3">
        <w:rPr>
          <w:i/>
        </w:rPr>
        <w:t>Limnol Oceanogr</w:t>
      </w:r>
      <w:r w:rsidRPr="002524B3">
        <w:t xml:space="preserve"> </w:t>
      </w:r>
      <w:r w:rsidRPr="002524B3">
        <w:rPr>
          <w:b/>
        </w:rPr>
        <w:t>37</w:t>
      </w:r>
      <w:r w:rsidRPr="002524B3">
        <w:t>: 150-155.</w:t>
      </w:r>
      <w:bookmarkEnd w:id="45"/>
    </w:p>
    <w:p w14:paraId="30721184" w14:textId="77777777" w:rsidR="002524B3" w:rsidRPr="002524B3" w:rsidRDefault="002524B3" w:rsidP="002524B3">
      <w:pPr>
        <w:pStyle w:val="EndNoteBibliography"/>
        <w:spacing w:after="120"/>
      </w:pPr>
      <w:bookmarkStart w:id="46" w:name="_ENREF_47"/>
      <w:r w:rsidRPr="002524B3">
        <w:t xml:space="preserve">Paulmier, A., and Ruiz-Pino, D. (2009) Oxygen minimum zones (OMZs) in the modern ocean. </w:t>
      </w:r>
      <w:r w:rsidRPr="002524B3">
        <w:rPr>
          <w:i/>
        </w:rPr>
        <w:t>Prog Oceanogr</w:t>
      </w:r>
      <w:r w:rsidRPr="002524B3">
        <w:t xml:space="preserve"> </w:t>
      </w:r>
      <w:r w:rsidRPr="002524B3">
        <w:rPr>
          <w:b/>
        </w:rPr>
        <w:t>80</w:t>
      </w:r>
      <w:r w:rsidRPr="002524B3">
        <w:t>: 113-128.</w:t>
      </w:r>
      <w:bookmarkEnd w:id="46"/>
    </w:p>
    <w:p w14:paraId="0A2CEFBD" w14:textId="77777777" w:rsidR="002524B3" w:rsidRPr="002524B3" w:rsidRDefault="002524B3" w:rsidP="002524B3">
      <w:pPr>
        <w:pStyle w:val="EndNoteBibliography"/>
        <w:spacing w:after="120"/>
      </w:pPr>
      <w:bookmarkStart w:id="47" w:name="_ENREF_48"/>
      <w:r w:rsidRPr="002524B3">
        <w:lastRenderedPageBreak/>
        <w:t xml:space="preserve">Pimenov, N.V., Rusanov, I.I., Yusupov, S.K., Fridrich, J., Lein, A.Y., Wehrli, B., and Ivanov, M.V. (2000) Microbial processes at the aerobic-anaerobic interface in the deep-water zone of the Black Sea. </w:t>
      </w:r>
      <w:r w:rsidRPr="002524B3">
        <w:rPr>
          <w:i/>
        </w:rPr>
        <w:t>Microbiology</w:t>
      </w:r>
      <w:r w:rsidRPr="002524B3">
        <w:t xml:space="preserve"> </w:t>
      </w:r>
      <w:r w:rsidRPr="002524B3">
        <w:rPr>
          <w:b/>
        </w:rPr>
        <w:t>69</w:t>
      </w:r>
      <w:r w:rsidRPr="002524B3">
        <w:t>: 436-448.</w:t>
      </w:r>
      <w:bookmarkEnd w:id="47"/>
    </w:p>
    <w:p w14:paraId="33ACDBE0" w14:textId="77777777" w:rsidR="002524B3" w:rsidRPr="002524B3" w:rsidRDefault="002524B3" w:rsidP="002524B3">
      <w:pPr>
        <w:pStyle w:val="EndNoteBibliography"/>
        <w:spacing w:after="120"/>
      </w:pPr>
      <w:bookmarkStart w:id="48" w:name="_ENREF_49"/>
      <w:r w:rsidRPr="002524B3">
        <w:t xml:space="preserve">Pjevac, P., Korlevic, M., Berg, J.S., Bura-Nakic, E., Ciglenecki, I., Amann, R., and Orlic, S. (2015) Community shift from phototrophic to chemotrophic sulfide oxidation following anoxic holomixis in a stratified seawater lake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81</w:t>
      </w:r>
      <w:r w:rsidRPr="002524B3">
        <w:t>: 298-308.</w:t>
      </w:r>
      <w:bookmarkEnd w:id="48"/>
    </w:p>
    <w:p w14:paraId="7A43208A" w14:textId="77777777" w:rsidR="002524B3" w:rsidRPr="002524B3" w:rsidRDefault="002524B3" w:rsidP="002524B3">
      <w:pPr>
        <w:pStyle w:val="EndNoteBibliography"/>
        <w:spacing w:after="120"/>
      </w:pPr>
      <w:bookmarkStart w:id="49" w:name="_ENREF_50"/>
      <w:r w:rsidRPr="002524B3">
        <w:t xml:space="preserve">Pjevac, P., Dyksma, S., Goldhammer, T., Mujakić, I., Koblížek, M., Mussmann, M. et al. (2019) </w:t>
      </w:r>
      <w:r w:rsidRPr="002524B3">
        <w:rPr>
          <w:i/>
        </w:rPr>
        <w:t>In situ</w:t>
      </w:r>
      <w:r w:rsidRPr="002524B3">
        <w:t xml:space="preserve"> abundance and carbon fixation activity of distinct anoxygenic phototrophs in the stratified seawater lake Rogoznica. </w:t>
      </w:r>
      <w:r w:rsidRPr="002524B3">
        <w:rPr>
          <w:i/>
        </w:rPr>
        <w:t>bioRxiv</w:t>
      </w:r>
      <w:r w:rsidRPr="002524B3">
        <w:t>: 631366.</w:t>
      </w:r>
      <w:bookmarkEnd w:id="49"/>
    </w:p>
    <w:p w14:paraId="3A77E0B8" w14:textId="77777777" w:rsidR="002524B3" w:rsidRPr="002524B3" w:rsidRDefault="002524B3" w:rsidP="002524B3">
      <w:pPr>
        <w:pStyle w:val="EndNoteBibliography"/>
        <w:spacing w:after="120"/>
      </w:pPr>
      <w:bookmarkStart w:id="50" w:name="_ENREF_51"/>
      <w:r w:rsidRPr="002524B3">
        <w:rPr>
          <w:lang w:val="nl-NL"/>
        </w:rPr>
        <w:t xml:space="preserve">Plominsky, A.M., Trefault, N., Podell, S., Blanton, J.M., De la Iglesia, R., Allen, E.E. et al. </w:t>
      </w:r>
      <w:r w:rsidRPr="002524B3">
        <w:t xml:space="preserve">(2018) Metabolic potential and in situ transcriptomic profiles of previously uncharacterized key microbial groups involved in coupled carbon, nitrogen and sulfur cycling in anoxic marine zones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20</w:t>
      </w:r>
      <w:r w:rsidRPr="002524B3">
        <w:t>: 2727-2742.</w:t>
      </w:r>
      <w:bookmarkEnd w:id="50"/>
    </w:p>
    <w:p w14:paraId="608655EF" w14:textId="77777777" w:rsidR="002524B3" w:rsidRPr="002524B3" w:rsidRDefault="002524B3" w:rsidP="002524B3">
      <w:pPr>
        <w:pStyle w:val="EndNoteBibliography"/>
        <w:spacing w:after="120"/>
      </w:pPr>
      <w:bookmarkStart w:id="51" w:name="_ENREF_52"/>
      <w:r w:rsidRPr="002524B3">
        <w:t xml:space="preserve">Reed, D.C., Algar, C.K., Huber, J.A., and Dick, G.J. (2014) Gene-centric approach to integrating environmental genomics and biogeochemical models. </w:t>
      </w:r>
      <w:r w:rsidRPr="002524B3">
        <w:rPr>
          <w:i/>
        </w:rPr>
        <w:t>Proc Natl Acad Sci USA</w:t>
      </w:r>
      <w:r w:rsidRPr="002524B3">
        <w:t xml:space="preserve"> </w:t>
      </w:r>
      <w:r w:rsidRPr="002524B3">
        <w:rPr>
          <w:b/>
        </w:rPr>
        <w:t>111</w:t>
      </w:r>
      <w:r w:rsidRPr="002524B3">
        <w:t>: 1879-1884.</w:t>
      </w:r>
      <w:bookmarkEnd w:id="51"/>
    </w:p>
    <w:p w14:paraId="549F1DAC" w14:textId="77777777" w:rsidR="002524B3" w:rsidRPr="002524B3" w:rsidRDefault="002524B3" w:rsidP="002524B3">
      <w:pPr>
        <w:pStyle w:val="EndNoteBibliography"/>
        <w:spacing w:after="120"/>
      </w:pPr>
      <w:bookmarkStart w:id="52" w:name="_ENREF_53"/>
      <w:r w:rsidRPr="002524B3">
        <w:t xml:space="preserve">Rodriguez-Mora, M.J., Edgcomb, V.P., Taylor, C., Scranton, M.I., Taylor, G.T., and Chistoserdov, A.Y. (2016) The diversity of sulfide oxidation and sulfate reduction genes expressed by the bacterial communities of the Cariaco Basin, Venezuela. </w:t>
      </w:r>
      <w:r w:rsidRPr="002524B3">
        <w:rPr>
          <w:i/>
        </w:rPr>
        <w:t>Open Microbiol J</w:t>
      </w:r>
      <w:r w:rsidRPr="002524B3">
        <w:t xml:space="preserve"> </w:t>
      </w:r>
      <w:r w:rsidRPr="002524B3">
        <w:rPr>
          <w:b/>
        </w:rPr>
        <w:t>10</w:t>
      </w:r>
      <w:r w:rsidRPr="002524B3">
        <w:t>: 140-149.</w:t>
      </w:r>
      <w:bookmarkEnd w:id="52"/>
    </w:p>
    <w:p w14:paraId="468198A5" w14:textId="77777777" w:rsidR="002524B3" w:rsidRPr="002524B3" w:rsidRDefault="002524B3" w:rsidP="002524B3">
      <w:pPr>
        <w:pStyle w:val="EndNoteBibliography"/>
        <w:spacing w:after="120"/>
        <w:rPr>
          <w:lang w:val="nl-NL"/>
        </w:rPr>
      </w:pPr>
      <w:bookmarkStart w:id="53" w:name="_ENREF_54"/>
      <w:r w:rsidRPr="002524B3">
        <w:t xml:space="preserve">Rogge, A., Vogts, A., Voss, M., Jurgens, K., Jost, G., and Labrenz, M. (2017) Success of chemolithoautotrophic SUP05 and </w:t>
      </w:r>
      <w:r w:rsidRPr="002524B3">
        <w:rPr>
          <w:i/>
        </w:rPr>
        <w:t>Sulfurimonas</w:t>
      </w:r>
      <w:r w:rsidRPr="002524B3">
        <w:t xml:space="preserve"> GD17 cells in pelagic Baltic Sea redox zones is facilitated by their lifestyles as K- and r-strategists. </w:t>
      </w:r>
      <w:r w:rsidRPr="002524B3">
        <w:rPr>
          <w:i/>
          <w:lang w:val="nl-NL"/>
        </w:rPr>
        <w:t>Environ Microbiol</w:t>
      </w:r>
      <w:r w:rsidRPr="002524B3">
        <w:rPr>
          <w:lang w:val="nl-NL"/>
        </w:rPr>
        <w:t xml:space="preserve"> </w:t>
      </w:r>
      <w:r w:rsidRPr="002524B3">
        <w:rPr>
          <w:b/>
          <w:lang w:val="nl-NL"/>
        </w:rPr>
        <w:t>19</w:t>
      </w:r>
      <w:r w:rsidRPr="002524B3">
        <w:rPr>
          <w:lang w:val="nl-NL"/>
        </w:rPr>
        <w:t>: 2495-2506.</w:t>
      </w:r>
      <w:bookmarkEnd w:id="53"/>
    </w:p>
    <w:p w14:paraId="20DFD459" w14:textId="77777777" w:rsidR="002524B3" w:rsidRPr="002524B3" w:rsidRDefault="002524B3" w:rsidP="002524B3">
      <w:pPr>
        <w:pStyle w:val="EndNoteBibliography"/>
        <w:spacing w:after="120"/>
      </w:pPr>
      <w:bookmarkStart w:id="54" w:name="_ENREF_55"/>
      <w:r w:rsidRPr="002524B3">
        <w:rPr>
          <w:lang w:val="nl-NL"/>
        </w:rPr>
        <w:t xml:space="preserve">Schunck, H., Lavik, G., Desai, D.K., Grosskopf, T., Kalvelage, T., Loscher, C.R. et al. </w:t>
      </w:r>
      <w:r w:rsidRPr="002524B3">
        <w:t xml:space="preserve">(2013) Giant hydrogen sulfide plume in the oxygen minimum zone off Peru supports chemolithoautotrophy. </w:t>
      </w:r>
      <w:r w:rsidRPr="002524B3">
        <w:rPr>
          <w:i/>
        </w:rPr>
        <w:t>PLoS One</w:t>
      </w:r>
      <w:r w:rsidRPr="002524B3">
        <w:t xml:space="preserve"> </w:t>
      </w:r>
      <w:r w:rsidRPr="002524B3">
        <w:rPr>
          <w:b/>
        </w:rPr>
        <w:t>8</w:t>
      </w:r>
      <w:r w:rsidRPr="002524B3">
        <w:t>: e68661.</w:t>
      </w:r>
      <w:bookmarkEnd w:id="54"/>
    </w:p>
    <w:p w14:paraId="740750E2" w14:textId="77777777" w:rsidR="002524B3" w:rsidRPr="002524B3" w:rsidRDefault="002524B3" w:rsidP="002524B3">
      <w:pPr>
        <w:pStyle w:val="EndNoteBibliography"/>
        <w:spacing w:after="120"/>
      </w:pPr>
      <w:bookmarkStart w:id="55" w:name="_ENREF_56"/>
      <w:r w:rsidRPr="002524B3">
        <w:t xml:space="preserve">Shah, V., Chang, B.X., and Morris, R.M. (2017) Cultivation of a chemoautotroph from the SUP05 clade of marine bacteria that produces nitrite and consumes ammonium. </w:t>
      </w:r>
      <w:r w:rsidRPr="002524B3">
        <w:rPr>
          <w:i/>
        </w:rPr>
        <w:t>ISME J</w:t>
      </w:r>
      <w:r w:rsidRPr="002524B3">
        <w:t xml:space="preserve"> </w:t>
      </w:r>
      <w:r w:rsidRPr="002524B3">
        <w:rPr>
          <w:b/>
        </w:rPr>
        <w:t>11</w:t>
      </w:r>
      <w:r w:rsidRPr="002524B3">
        <w:t>: 263–271.</w:t>
      </w:r>
      <w:bookmarkEnd w:id="55"/>
    </w:p>
    <w:p w14:paraId="2C0B4029" w14:textId="77777777" w:rsidR="002524B3" w:rsidRPr="002524B3" w:rsidRDefault="002524B3" w:rsidP="002524B3">
      <w:pPr>
        <w:pStyle w:val="EndNoteBibliography"/>
        <w:spacing w:after="120"/>
      </w:pPr>
      <w:bookmarkStart w:id="56" w:name="_ENREF_57"/>
      <w:r w:rsidRPr="002524B3">
        <w:t xml:space="preserve">Shah, V., Zhao, X., Lundeen, R.A., Ingalls, A.E., Nicastro, D., and Morris, R.M. (2019) Morphological plasticity in a sulfur-oxidizing marine bacterium from the SUP05 clade enhances dark carbon fixation. </w:t>
      </w:r>
      <w:r w:rsidRPr="002524B3">
        <w:rPr>
          <w:i/>
        </w:rPr>
        <w:t>mBio</w:t>
      </w:r>
      <w:r w:rsidRPr="002524B3">
        <w:t xml:space="preserve"> </w:t>
      </w:r>
      <w:r w:rsidRPr="002524B3">
        <w:rPr>
          <w:b/>
        </w:rPr>
        <w:t>10</w:t>
      </w:r>
      <w:r w:rsidRPr="002524B3">
        <w:t>: e00216-00219.</w:t>
      </w:r>
      <w:bookmarkEnd w:id="56"/>
    </w:p>
    <w:p w14:paraId="6320E344" w14:textId="77777777" w:rsidR="002524B3" w:rsidRPr="002524B3" w:rsidRDefault="002524B3" w:rsidP="002524B3">
      <w:pPr>
        <w:pStyle w:val="EndNoteBibliography"/>
        <w:spacing w:after="120"/>
      </w:pPr>
      <w:bookmarkStart w:id="57" w:name="_ENREF_58"/>
      <w:r w:rsidRPr="002524B3">
        <w:t xml:space="preserve">Sørensen, K.B., and Canfield, D.E. (2004) Annual fluctuations in sulfur isotope fractionation in the water column of a euxinic marine basin. </w:t>
      </w:r>
      <w:r w:rsidRPr="002524B3">
        <w:rPr>
          <w:i/>
        </w:rPr>
        <w:t>Geochim Cosmochim Acta</w:t>
      </w:r>
      <w:r w:rsidRPr="002524B3">
        <w:t xml:space="preserve"> </w:t>
      </w:r>
      <w:r w:rsidRPr="002524B3">
        <w:rPr>
          <w:b/>
        </w:rPr>
        <w:t>68</w:t>
      </w:r>
      <w:r w:rsidRPr="002524B3">
        <w:t>: 503-515.</w:t>
      </w:r>
      <w:bookmarkEnd w:id="57"/>
    </w:p>
    <w:p w14:paraId="7A329308" w14:textId="77777777" w:rsidR="002524B3" w:rsidRPr="002524B3" w:rsidRDefault="002524B3" w:rsidP="002524B3">
      <w:pPr>
        <w:pStyle w:val="EndNoteBibliography"/>
        <w:spacing w:after="120"/>
      </w:pPr>
      <w:bookmarkStart w:id="58" w:name="_ENREF_59"/>
      <w:r w:rsidRPr="002524B3">
        <w:t xml:space="preserve">Sorokin, Y.I. (1972) The bacterial population and the processes of hydrogen sulphide oxidation in the Black Sea. </w:t>
      </w:r>
      <w:r w:rsidRPr="002524B3">
        <w:rPr>
          <w:i/>
        </w:rPr>
        <w:t>Journal du Conseil</w:t>
      </w:r>
      <w:r w:rsidRPr="002524B3">
        <w:t xml:space="preserve"> </w:t>
      </w:r>
      <w:r w:rsidRPr="002524B3">
        <w:rPr>
          <w:b/>
        </w:rPr>
        <w:t>34</w:t>
      </w:r>
      <w:r w:rsidRPr="002524B3">
        <w:t>: 423-454.</w:t>
      </w:r>
      <w:bookmarkEnd w:id="58"/>
    </w:p>
    <w:p w14:paraId="7FEE1727" w14:textId="77777777" w:rsidR="002524B3" w:rsidRPr="002524B3" w:rsidRDefault="002524B3" w:rsidP="002524B3">
      <w:pPr>
        <w:pStyle w:val="EndNoteBibliography"/>
        <w:spacing w:after="120"/>
      </w:pPr>
      <w:bookmarkStart w:id="59" w:name="_ENREF_60"/>
      <w:r w:rsidRPr="002524B3">
        <w:t xml:space="preserve">Sorokin, Y.I. (2002) </w:t>
      </w:r>
      <w:r w:rsidRPr="002524B3">
        <w:rPr>
          <w:i/>
        </w:rPr>
        <w:t>The Black Sea: ecology and oceanography</w:t>
      </w:r>
      <w:r w:rsidRPr="002524B3">
        <w:t>. Amsterdam, The Netherlands: Backhuys Publishers.</w:t>
      </w:r>
      <w:bookmarkEnd w:id="59"/>
    </w:p>
    <w:p w14:paraId="7A6E1DCC" w14:textId="77777777" w:rsidR="002524B3" w:rsidRPr="002524B3" w:rsidRDefault="002524B3" w:rsidP="002524B3">
      <w:pPr>
        <w:pStyle w:val="EndNoteBibliography"/>
        <w:spacing w:after="120"/>
      </w:pPr>
      <w:bookmarkStart w:id="60" w:name="_ENREF_61"/>
      <w:r w:rsidRPr="002524B3">
        <w:t xml:space="preserve">Sorokin, Y.I., Sorokin, P.Y., Avdeev, V.A., Sorokin, D.Y., and Ilchenko, S.V. (1995) Biomass, production and activity of bacteria in the Black Sea, with special reference to chemosynthesis and the sulfur cycle. </w:t>
      </w:r>
      <w:r w:rsidRPr="002524B3">
        <w:rPr>
          <w:i/>
        </w:rPr>
        <w:t>Hydrobiologia</w:t>
      </w:r>
      <w:r w:rsidRPr="002524B3">
        <w:t xml:space="preserve"> </w:t>
      </w:r>
      <w:r w:rsidRPr="002524B3">
        <w:rPr>
          <w:b/>
        </w:rPr>
        <w:t>308</w:t>
      </w:r>
      <w:r w:rsidRPr="002524B3">
        <w:t>: 61-76.</w:t>
      </w:r>
      <w:bookmarkEnd w:id="60"/>
    </w:p>
    <w:p w14:paraId="7166808C" w14:textId="77777777" w:rsidR="002524B3" w:rsidRPr="002524B3" w:rsidRDefault="002524B3" w:rsidP="002524B3">
      <w:pPr>
        <w:pStyle w:val="EndNoteBibliography"/>
        <w:spacing w:after="120"/>
      </w:pPr>
      <w:bookmarkStart w:id="61" w:name="_ENREF_62"/>
      <w:r w:rsidRPr="002524B3">
        <w:t xml:space="preserve">Stewart, F.J., Ulloa, O., and DeLong, E.F. (2012) Microbial metatranscriptomics in a permanent marine oxygen minimum zone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14</w:t>
      </w:r>
      <w:r w:rsidRPr="002524B3">
        <w:t>: 23-40.</w:t>
      </w:r>
      <w:bookmarkEnd w:id="61"/>
    </w:p>
    <w:p w14:paraId="5FAD39AC" w14:textId="77777777" w:rsidR="002524B3" w:rsidRPr="002524B3" w:rsidRDefault="002524B3" w:rsidP="002524B3">
      <w:pPr>
        <w:pStyle w:val="EndNoteBibliography"/>
        <w:spacing w:after="120"/>
      </w:pPr>
      <w:bookmarkStart w:id="62" w:name="_ENREF_63"/>
      <w:r w:rsidRPr="002524B3">
        <w:t xml:space="preserve">Suter, E.A., Pachiadaki, M., Taylor, G.T., Astor, Y., and Edgcomb, V.P. (2018) Free-living chemoautotrophic and particle-attached heterotrophic prokaryotes dominate microbial assemblages along a pelagic redox gradient. </w:t>
      </w:r>
      <w:r w:rsidRPr="002524B3">
        <w:rPr>
          <w:i/>
        </w:rPr>
        <w:t>Environ Microbiol</w:t>
      </w:r>
      <w:r w:rsidRPr="002524B3">
        <w:t xml:space="preserve"> </w:t>
      </w:r>
      <w:r w:rsidRPr="002524B3">
        <w:rPr>
          <w:b/>
        </w:rPr>
        <w:t>20</w:t>
      </w:r>
      <w:r w:rsidRPr="002524B3">
        <w:t>: 693-712.</w:t>
      </w:r>
      <w:bookmarkEnd w:id="62"/>
    </w:p>
    <w:p w14:paraId="4D13211D" w14:textId="77777777" w:rsidR="002524B3" w:rsidRPr="002524B3" w:rsidRDefault="002524B3" w:rsidP="002524B3">
      <w:pPr>
        <w:pStyle w:val="EndNoteBibliography"/>
        <w:spacing w:after="120"/>
      </w:pPr>
      <w:bookmarkStart w:id="63" w:name="_ENREF_64"/>
      <w:r w:rsidRPr="002524B3">
        <w:lastRenderedPageBreak/>
        <w:t xml:space="preserve">Taylor, G.T., Suter, E.A., Pachiadaki, M.G., Astor, Y., Edgcomb, V.P., and Scranton, M.I. (2018) Temporal shifts in dominant sulfur-oxidizing chemoautotrophic populations across the Cariaco Basin's redoxcline. </w:t>
      </w:r>
      <w:r w:rsidRPr="002524B3">
        <w:rPr>
          <w:i/>
        </w:rPr>
        <w:t>Deep Sea Res Part II Top Stud Oceanogr</w:t>
      </w:r>
      <w:r w:rsidRPr="002524B3">
        <w:t xml:space="preserve"> </w:t>
      </w:r>
      <w:r w:rsidRPr="002524B3">
        <w:rPr>
          <w:b/>
        </w:rPr>
        <w:t>156</w:t>
      </w:r>
      <w:r w:rsidRPr="002524B3">
        <w:t>: 80-96.</w:t>
      </w:r>
      <w:bookmarkEnd w:id="63"/>
    </w:p>
    <w:p w14:paraId="17937D97" w14:textId="77777777" w:rsidR="002524B3" w:rsidRPr="002524B3" w:rsidRDefault="002524B3" w:rsidP="002524B3">
      <w:pPr>
        <w:pStyle w:val="EndNoteBibliography"/>
        <w:spacing w:after="120"/>
      </w:pPr>
      <w:bookmarkStart w:id="64" w:name="_ENREF_65"/>
      <w:r w:rsidRPr="002524B3">
        <w:t xml:space="preserve">Taylor, G.T., Iabichella, M., Ho, T.Y., Scranton, M.I., Thunell, R.C., Muller-Karger, F., and Varela, R. (2001) Chemoautotrophy in the redox transition zone of the Cariaco Basin: A significant midwater source of organic carbon production. </w:t>
      </w:r>
      <w:r w:rsidRPr="002524B3">
        <w:rPr>
          <w:i/>
        </w:rPr>
        <w:t>Limnol Oceanogr</w:t>
      </w:r>
      <w:r w:rsidRPr="002524B3">
        <w:t xml:space="preserve"> </w:t>
      </w:r>
      <w:r w:rsidRPr="002524B3">
        <w:rPr>
          <w:b/>
        </w:rPr>
        <w:t>46</w:t>
      </w:r>
      <w:r w:rsidRPr="002524B3">
        <w:t>: 148-163.</w:t>
      </w:r>
      <w:bookmarkEnd w:id="64"/>
    </w:p>
    <w:p w14:paraId="5CEC6FBB" w14:textId="77777777" w:rsidR="002524B3" w:rsidRPr="002524B3" w:rsidRDefault="002524B3" w:rsidP="002524B3">
      <w:pPr>
        <w:pStyle w:val="EndNoteBibliography"/>
        <w:spacing w:after="120"/>
      </w:pPr>
      <w:bookmarkStart w:id="65" w:name="_ENREF_66"/>
      <w:r w:rsidRPr="002524B3">
        <w:t xml:space="preserve">Teske, A., Wawer, C., Muyzer, G., and Ramsing, N.B. (1996) Distribution of sulfate-reducing bacteria in a stratified fjord (Mariager Fjord, Denmark) as evaluated by most-probable-number counts and denaturing gradient gel electrophoresis of PCR-amplified ribosomal DNA fragments. </w:t>
      </w:r>
      <w:r w:rsidRPr="002524B3">
        <w:rPr>
          <w:i/>
        </w:rPr>
        <w:t>Appl Environ Microbiol</w:t>
      </w:r>
      <w:r w:rsidRPr="002524B3">
        <w:t xml:space="preserve"> </w:t>
      </w:r>
      <w:r w:rsidRPr="002524B3">
        <w:rPr>
          <w:b/>
        </w:rPr>
        <w:t>62</w:t>
      </w:r>
      <w:r w:rsidRPr="002524B3">
        <w:t>: 1405-1415.</w:t>
      </w:r>
      <w:bookmarkEnd w:id="65"/>
    </w:p>
    <w:p w14:paraId="07994DFE" w14:textId="77777777" w:rsidR="002524B3" w:rsidRPr="002524B3" w:rsidRDefault="002524B3" w:rsidP="002524B3">
      <w:pPr>
        <w:pStyle w:val="EndNoteBibliography"/>
        <w:spacing w:after="120"/>
      </w:pPr>
      <w:bookmarkStart w:id="66" w:name="_ENREF_67"/>
      <w:r w:rsidRPr="002524B3">
        <w:t xml:space="preserve">Thamdrup, B., Dalsgaard, T., and Revsbech, N.P. (2012) Widespread functional anoxia in the oxygen minimum zone of the Eastern South Pacific. </w:t>
      </w:r>
      <w:r w:rsidRPr="002524B3">
        <w:rPr>
          <w:i/>
        </w:rPr>
        <w:t>Deep Sea Res Part I Oceanogr Res Pap</w:t>
      </w:r>
      <w:r w:rsidRPr="002524B3">
        <w:t xml:space="preserve"> </w:t>
      </w:r>
      <w:r w:rsidRPr="002524B3">
        <w:rPr>
          <w:b/>
        </w:rPr>
        <w:t>65</w:t>
      </w:r>
      <w:r w:rsidRPr="002524B3">
        <w:t>: 36-45.</w:t>
      </w:r>
      <w:bookmarkEnd w:id="66"/>
    </w:p>
    <w:p w14:paraId="6A5515BB" w14:textId="77777777" w:rsidR="002524B3" w:rsidRPr="002524B3" w:rsidRDefault="002524B3" w:rsidP="002524B3">
      <w:pPr>
        <w:pStyle w:val="EndNoteBibliography"/>
        <w:spacing w:after="120"/>
      </w:pPr>
      <w:bookmarkStart w:id="67" w:name="_ENREF_68"/>
      <w:r w:rsidRPr="002524B3">
        <w:t xml:space="preserve">Thamdrup, B., Canfield, D.E., Ferdelman, T.G., Glud, R.N., and Gundersen, J.K. (1996) A biogeochemical survey of the anoxic basin Golfo Dulce, Costa Rica. </w:t>
      </w:r>
      <w:r w:rsidRPr="002524B3">
        <w:rPr>
          <w:i/>
        </w:rPr>
        <w:t>Rev Biol Trop</w:t>
      </w:r>
      <w:r w:rsidRPr="002524B3">
        <w:t>: 19-33.</w:t>
      </w:r>
      <w:bookmarkEnd w:id="67"/>
    </w:p>
    <w:p w14:paraId="065FD015" w14:textId="77777777" w:rsidR="002524B3" w:rsidRPr="002524B3" w:rsidRDefault="002524B3" w:rsidP="002524B3">
      <w:pPr>
        <w:pStyle w:val="EndNoteBibliography"/>
        <w:spacing w:after="120"/>
      </w:pPr>
      <w:bookmarkStart w:id="68" w:name="_ENREF_69"/>
      <w:r w:rsidRPr="002524B3">
        <w:t xml:space="preserve">Ulloa, O., Canfield, D.E., DeLong, E.F., Letelier, R.M., and Stewart, F.J. (2012) Microbial oceanography of anoxic oxygen minimum zones. </w:t>
      </w:r>
      <w:r w:rsidRPr="002524B3">
        <w:rPr>
          <w:i/>
        </w:rPr>
        <w:t>Proc Natl Acad Sci USA</w:t>
      </w:r>
      <w:r w:rsidRPr="002524B3">
        <w:t xml:space="preserve"> </w:t>
      </w:r>
      <w:r w:rsidRPr="002524B3">
        <w:rPr>
          <w:b/>
        </w:rPr>
        <w:t>109</w:t>
      </w:r>
      <w:r w:rsidRPr="002524B3">
        <w:t>: 15996-16003.</w:t>
      </w:r>
      <w:bookmarkEnd w:id="68"/>
    </w:p>
    <w:p w14:paraId="79D43C3B" w14:textId="77777777" w:rsidR="002524B3" w:rsidRPr="002524B3" w:rsidRDefault="002524B3" w:rsidP="002524B3">
      <w:pPr>
        <w:pStyle w:val="EndNoteBibliography"/>
        <w:spacing w:after="120"/>
      </w:pPr>
      <w:bookmarkStart w:id="69" w:name="_ENREF_70"/>
      <w:r w:rsidRPr="002524B3">
        <w:t xml:space="preserve">Wakeham, S.G., Turich, C., Schubotz, F., Podlaska, A., Li, X.N.N., Varela, R. et al. (2012) Biomarkers, chemistry and microbiology show chemoautotrophy in a multilayer chemocline in the Cariaco Basin. </w:t>
      </w:r>
      <w:r w:rsidRPr="002524B3">
        <w:rPr>
          <w:i/>
        </w:rPr>
        <w:t>Deep Sea Res Part I Oceanogr Res Pap</w:t>
      </w:r>
      <w:r w:rsidRPr="002524B3">
        <w:t xml:space="preserve"> </w:t>
      </w:r>
      <w:r w:rsidRPr="002524B3">
        <w:rPr>
          <w:b/>
        </w:rPr>
        <w:t>63</w:t>
      </w:r>
      <w:r w:rsidRPr="002524B3">
        <w:t>: 133-156.</w:t>
      </w:r>
      <w:bookmarkEnd w:id="69"/>
    </w:p>
    <w:p w14:paraId="76265C52" w14:textId="77777777" w:rsidR="002524B3" w:rsidRPr="002524B3" w:rsidRDefault="002524B3" w:rsidP="002524B3">
      <w:pPr>
        <w:pStyle w:val="EndNoteBibliography"/>
        <w:spacing w:after="120"/>
      </w:pPr>
      <w:bookmarkStart w:id="70" w:name="_ENREF_71"/>
      <w:r w:rsidRPr="002524B3">
        <w:t xml:space="preserve">Walsh, D.A., Zaikova, E., Howes, C.G., Song, Y.C., Wright, J.J., Tringe, S.G. et al. (2009) Metagenome of a versatile chemolithoautotroph from expanding oceanic dead zones. </w:t>
      </w:r>
      <w:r w:rsidRPr="002524B3">
        <w:rPr>
          <w:i/>
        </w:rPr>
        <w:t>Science</w:t>
      </w:r>
      <w:r w:rsidRPr="002524B3">
        <w:t xml:space="preserve"> </w:t>
      </w:r>
      <w:r w:rsidRPr="002524B3">
        <w:rPr>
          <w:b/>
        </w:rPr>
        <w:t>326</w:t>
      </w:r>
      <w:r w:rsidRPr="002524B3">
        <w:t>: 578-582.</w:t>
      </w:r>
      <w:bookmarkEnd w:id="70"/>
    </w:p>
    <w:p w14:paraId="1FC9FED2" w14:textId="77777777" w:rsidR="002524B3" w:rsidRPr="002524B3" w:rsidRDefault="002524B3" w:rsidP="002524B3">
      <w:pPr>
        <w:pStyle w:val="EndNoteBibliography"/>
        <w:spacing w:after="120"/>
      </w:pPr>
      <w:bookmarkStart w:id="71" w:name="_ENREF_72"/>
      <w:r w:rsidRPr="002524B3">
        <w:t xml:space="preserve">Wright, J.J., Mewis, K., Hanson, N.W., Konwar, K.M., Maas, K.R., and Hallam, S.J. (2014) Genomic properties of Marine Group A bacteria indicate a role in the marine sulfur cycle. </w:t>
      </w:r>
      <w:r w:rsidRPr="002524B3">
        <w:rPr>
          <w:i/>
        </w:rPr>
        <w:t>ISME J</w:t>
      </w:r>
      <w:r w:rsidRPr="002524B3">
        <w:t xml:space="preserve"> </w:t>
      </w:r>
      <w:r w:rsidRPr="002524B3">
        <w:rPr>
          <w:b/>
        </w:rPr>
        <w:t>8</w:t>
      </w:r>
      <w:r w:rsidRPr="002524B3">
        <w:t>: 455-468.</w:t>
      </w:r>
      <w:bookmarkEnd w:id="71"/>
    </w:p>
    <w:p w14:paraId="23A69D06" w14:textId="77777777" w:rsidR="002524B3" w:rsidRPr="002524B3" w:rsidRDefault="002524B3" w:rsidP="002524B3">
      <w:pPr>
        <w:pStyle w:val="EndNoteBibliography"/>
        <w:spacing w:after="120"/>
      </w:pPr>
      <w:bookmarkStart w:id="72" w:name="_ENREF_73"/>
      <w:r w:rsidRPr="002524B3">
        <w:t xml:space="preserve">Yakushev, E., Pollehne, F., Jost, G., Kuznetsov, I., Schneider, B., and Umlauf, L. (2007) Analysis of the water column oxic/anoxic interface in the Black and Baltic seas with a numerical model. </w:t>
      </w:r>
      <w:r w:rsidRPr="002524B3">
        <w:rPr>
          <w:i/>
        </w:rPr>
        <w:t>Mar Chem</w:t>
      </w:r>
      <w:r w:rsidRPr="002524B3">
        <w:t xml:space="preserve"> </w:t>
      </w:r>
      <w:r w:rsidRPr="002524B3">
        <w:rPr>
          <w:b/>
        </w:rPr>
        <w:t>107</w:t>
      </w:r>
      <w:r w:rsidRPr="002524B3">
        <w:t>: 388-410.</w:t>
      </w:r>
      <w:bookmarkEnd w:id="72"/>
    </w:p>
    <w:p w14:paraId="7ACC93FF" w14:textId="77777777" w:rsidR="002524B3" w:rsidRPr="002524B3" w:rsidRDefault="002524B3" w:rsidP="002524B3">
      <w:pPr>
        <w:pStyle w:val="EndNoteBibliography"/>
        <w:spacing w:after="120"/>
      </w:pPr>
      <w:bookmarkStart w:id="73" w:name="_ENREF_74"/>
      <w:r w:rsidRPr="002524B3">
        <w:t xml:space="preserve">Zopfi, J., Ferdelman, T.G., Jorgensen, B.B., Teske, A., and Thamdrup, B. (2001) Influence of water column dynamics on sulfide oxidation and other major biogeochemical processes in the chemocline of Mariager Fjord (Denmark). </w:t>
      </w:r>
      <w:r w:rsidRPr="002524B3">
        <w:rPr>
          <w:i/>
        </w:rPr>
        <w:t>Mar Chem</w:t>
      </w:r>
      <w:r w:rsidRPr="002524B3">
        <w:t xml:space="preserve"> </w:t>
      </w:r>
      <w:r w:rsidRPr="002524B3">
        <w:rPr>
          <w:b/>
        </w:rPr>
        <w:t>74</w:t>
      </w:r>
      <w:r w:rsidRPr="002524B3">
        <w:t>: 29-51.</w:t>
      </w:r>
      <w:bookmarkEnd w:id="73"/>
    </w:p>
    <w:p w14:paraId="77EBDF2A" w14:textId="1AB70878" w:rsidR="00981CB4" w:rsidRDefault="00FC475C" w:rsidP="002524B3">
      <w:pPr>
        <w:spacing w:after="120"/>
      </w:pPr>
      <w:r>
        <w:fldChar w:fldCharType="end"/>
      </w:r>
    </w:p>
    <w:sectPr w:rsidR="00981CB4" w:rsidSect="00F75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009D8" w14:textId="77777777" w:rsidR="00B4747D" w:rsidRDefault="00B4747D" w:rsidP="002524B3">
      <w:pPr>
        <w:spacing w:after="0" w:line="240" w:lineRule="auto"/>
      </w:pPr>
      <w:r>
        <w:separator/>
      </w:r>
    </w:p>
  </w:endnote>
  <w:endnote w:type="continuationSeparator" w:id="0">
    <w:p w14:paraId="7E99A7AB" w14:textId="77777777" w:rsidR="00B4747D" w:rsidRDefault="00B4747D" w:rsidP="00252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A156E" w14:textId="77777777" w:rsidR="00B4747D" w:rsidRDefault="00B4747D" w:rsidP="002524B3">
      <w:pPr>
        <w:spacing w:after="0" w:line="240" w:lineRule="auto"/>
      </w:pPr>
      <w:r>
        <w:separator/>
      </w:r>
    </w:p>
  </w:footnote>
  <w:footnote w:type="continuationSeparator" w:id="0">
    <w:p w14:paraId="7079D882" w14:textId="77777777" w:rsidR="00B4747D" w:rsidRDefault="00B4747D" w:rsidP="00252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txzta9o5dzt7evdzj5pvpisf09tzx9tewr&quot;&gt;black_sea_review&lt;record-ids&gt;&lt;item&gt;97&lt;/item&gt;&lt;item&gt;99&lt;/item&gt;&lt;item&gt;101&lt;/item&gt;&lt;item&gt;106&lt;/item&gt;&lt;item&gt;107&lt;/item&gt;&lt;item&gt;110&lt;/item&gt;&lt;item&gt;115&lt;/item&gt;&lt;item&gt;132&lt;/item&gt;&lt;item&gt;158&lt;/item&gt;&lt;item&gt;159&lt;/item&gt;&lt;item&gt;160&lt;/item&gt;&lt;item&gt;161&lt;/item&gt;&lt;item&gt;162&lt;/item&gt;&lt;item&gt;163&lt;/item&gt;&lt;item&gt;168&lt;/item&gt;&lt;item&gt;203&lt;/item&gt;&lt;item&gt;204&lt;/item&gt;&lt;item&gt;208&lt;/item&gt;&lt;item&gt;218&lt;/item&gt;&lt;item&gt;234&lt;/item&gt;&lt;item&gt;273&lt;/item&gt;&lt;item&gt;274&lt;/item&gt;&lt;item&gt;355&lt;/item&gt;&lt;item&gt;356&lt;/item&gt;&lt;item&gt;403&lt;/item&gt;&lt;item&gt;439&lt;/item&gt;&lt;item&gt;462&lt;/item&gt;&lt;item&gt;491&lt;/item&gt;&lt;item&gt;511&lt;/item&gt;&lt;item&gt;512&lt;/item&gt;&lt;item&gt;528&lt;/item&gt;&lt;item&gt;539&lt;/item&gt;&lt;item&gt;540&lt;/item&gt;&lt;item&gt;543&lt;/item&gt;&lt;item&gt;609&lt;/item&gt;&lt;item&gt;613&lt;/item&gt;&lt;item&gt;615&lt;/item&gt;&lt;item&gt;616&lt;/item&gt;&lt;item&gt;617&lt;/item&gt;&lt;item&gt;619&lt;/item&gt;&lt;item&gt;621&lt;/item&gt;&lt;item&gt;624&lt;/item&gt;&lt;item&gt;625&lt;/item&gt;&lt;item&gt;633&lt;/item&gt;&lt;item&gt;634&lt;/item&gt;&lt;item&gt;635&lt;/item&gt;&lt;item&gt;638&lt;/item&gt;&lt;item&gt;652&lt;/item&gt;&lt;item&gt;657&lt;/item&gt;&lt;item&gt;672&lt;/item&gt;&lt;item&gt;681&lt;/item&gt;&lt;item&gt;697&lt;/item&gt;&lt;item&gt;701&lt;/item&gt;&lt;item&gt;702&lt;/item&gt;&lt;item&gt;723&lt;/item&gt;&lt;item&gt;729&lt;/item&gt;&lt;item&gt;742&lt;/item&gt;&lt;item&gt;745&lt;/item&gt;&lt;item&gt;747&lt;/item&gt;&lt;item&gt;755&lt;/item&gt;&lt;item&gt;761&lt;/item&gt;&lt;item&gt;802&lt;/item&gt;&lt;item&gt;803&lt;/item&gt;&lt;item&gt;809&lt;/item&gt;&lt;item&gt;814&lt;/item&gt;&lt;item&gt;817&lt;/item&gt;&lt;item&gt;818&lt;/item&gt;&lt;item&gt;822&lt;/item&gt;&lt;item&gt;864&lt;/item&gt;&lt;item&gt;865&lt;/item&gt;&lt;item&gt;866&lt;/item&gt;&lt;item&gt;867&lt;/item&gt;&lt;item&gt;868&lt;/item&gt;&lt;/record-ids&gt;&lt;/item&gt;&lt;/Libraries&gt;"/>
  </w:docVars>
  <w:rsids>
    <w:rsidRoot w:val="00FC475C"/>
    <w:rsid w:val="00010AC7"/>
    <w:rsid w:val="00051739"/>
    <w:rsid w:val="000A7E1B"/>
    <w:rsid w:val="000E10B2"/>
    <w:rsid w:val="0015067E"/>
    <w:rsid w:val="001A77A2"/>
    <w:rsid w:val="002524B3"/>
    <w:rsid w:val="00254DA0"/>
    <w:rsid w:val="002B0310"/>
    <w:rsid w:val="002D5BE9"/>
    <w:rsid w:val="00350BAE"/>
    <w:rsid w:val="00436D17"/>
    <w:rsid w:val="00497411"/>
    <w:rsid w:val="00497A47"/>
    <w:rsid w:val="004C7314"/>
    <w:rsid w:val="00565275"/>
    <w:rsid w:val="005C75FE"/>
    <w:rsid w:val="005D7048"/>
    <w:rsid w:val="00601526"/>
    <w:rsid w:val="00625F82"/>
    <w:rsid w:val="00735924"/>
    <w:rsid w:val="007A46DD"/>
    <w:rsid w:val="00827CE8"/>
    <w:rsid w:val="008515FB"/>
    <w:rsid w:val="009163E6"/>
    <w:rsid w:val="00981CB4"/>
    <w:rsid w:val="009D3D66"/>
    <w:rsid w:val="00A42857"/>
    <w:rsid w:val="00AB4691"/>
    <w:rsid w:val="00B4747D"/>
    <w:rsid w:val="00B86D70"/>
    <w:rsid w:val="00C27F15"/>
    <w:rsid w:val="00C5543E"/>
    <w:rsid w:val="00C9058A"/>
    <w:rsid w:val="00CC1B5D"/>
    <w:rsid w:val="00CD68AE"/>
    <w:rsid w:val="00CF5B3C"/>
    <w:rsid w:val="00D2621B"/>
    <w:rsid w:val="00E0078F"/>
    <w:rsid w:val="00E07931"/>
    <w:rsid w:val="00E33AE0"/>
    <w:rsid w:val="00E545A5"/>
    <w:rsid w:val="00E97125"/>
    <w:rsid w:val="00EB0919"/>
    <w:rsid w:val="00EE3B83"/>
    <w:rsid w:val="00F36877"/>
    <w:rsid w:val="00F75738"/>
    <w:rsid w:val="00FC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D096B"/>
  <w15:chartTrackingRefBased/>
  <w15:docId w15:val="{BCBF8AB9-1874-494B-8F5F-0E6A88AD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75C"/>
    <w:pPr>
      <w:spacing w:after="200" w:line="48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7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75C"/>
    <w:rPr>
      <w:rFonts w:eastAsiaTheme="minorEastAsia"/>
      <w:sz w:val="20"/>
      <w:szCs w:val="20"/>
    </w:rPr>
  </w:style>
  <w:style w:type="table" w:styleId="GridTable1Light">
    <w:name w:val="Grid Table 1 Light"/>
    <w:basedOn w:val="TableNormal"/>
    <w:uiPriority w:val="46"/>
    <w:rsid w:val="00FC475C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4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5C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7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75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47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75C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C47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47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C475C"/>
    <w:rPr>
      <w:rFonts w:asciiTheme="majorHAnsi" w:eastAsiaTheme="majorEastAsia" w:hAnsiTheme="majorHAnsi" w:cstheme="majorBidi"/>
      <w:b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9712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52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4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524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4B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7</Pages>
  <Words>5786</Words>
  <Characters>32985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Vliet</dc:creator>
  <cp:keywords/>
  <dc:description/>
  <cp:lastModifiedBy>Daan van Vliet</cp:lastModifiedBy>
  <cp:revision>39</cp:revision>
  <dcterms:created xsi:type="dcterms:W3CDTF">2020-03-31T07:53:00Z</dcterms:created>
  <dcterms:modified xsi:type="dcterms:W3CDTF">2020-09-03T11:52:00Z</dcterms:modified>
</cp:coreProperties>
</file>